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4CB9D" w14:textId="1913E193" w:rsidR="00812DDA" w:rsidRPr="00050DAA" w:rsidRDefault="00812DDA" w:rsidP="00812DDA">
      <w:pPr>
        <w:spacing w:after="0" w:line="480" w:lineRule="auto"/>
        <w:jc w:val="both"/>
        <w:rPr>
          <w:rFonts w:cstheme="minorHAnsi"/>
          <w:b/>
          <w:sz w:val="26"/>
          <w:szCs w:val="26"/>
        </w:rPr>
      </w:pPr>
      <w:r w:rsidRPr="00050DAA">
        <w:rPr>
          <w:rFonts w:cstheme="minorHAnsi"/>
          <w:b/>
          <w:sz w:val="26"/>
          <w:szCs w:val="26"/>
        </w:rPr>
        <w:t xml:space="preserve">Supplementary figure 1: </w:t>
      </w:r>
      <w:proofErr w:type="spellStart"/>
      <w:r w:rsidR="000A7BF6" w:rsidRPr="00050DAA">
        <w:rPr>
          <w:rFonts w:cstheme="minorHAnsi"/>
          <w:b/>
          <w:sz w:val="26"/>
          <w:szCs w:val="26"/>
        </w:rPr>
        <w:t>Histochemistry</w:t>
      </w:r>
      <w:proofErr w:type="spellEnd"/>
      <w:r w:rsidR="000A7BF6" w:rsidRPr="00050DAA">
        <w:rPr>
          <w:rFonts w:cstheme="minorHAnsi"/>
          <w:b/>
          <w:sz w:val="26"/>
          <w:szCs w:val="26"/>
        </w:rPr>
        <w:t>, effect of treatments on microenvironment</w:t>
      </w:r>
    </w:p>
    <w:p w14:paraId="40C290E6" w14:textId="6205CD19" w:rsidR="00812DDA" w:rsidRPr="00050DAA" w:rsidRDefault="00812DDA" w:rsidP="00812DDA">
      <w:pPr>
        <w:pStyle w:val="Title"/>
        <w:spacing w:line="480" w:lineRule="auto"/>
        <w:rPr>
          <w:rFonts w:asciiTheme="minorHAnsi" w:hAnsiTheme="minorHAnsi" w:cstheme="minorHAnsi"/>
          <w:iCs/>
          <w:u w:val="single"/>
          <w:lang w:val="en-GB"/>
        </w:rPr>
      </w:pPr>
      <w:r w:rsidRPr="00050DAA">
        <w:rPr>
          <w:rFonts w:asciiTheme="minorHAnsi" w:hAnsiTheme="minorHAnsi" w:cstheme="minorHAnsi"/>
          <w:lang w:val="en-GB"/>
        </w:rPr>
        <w:t>(</w:t>
      </w:r>
      <w:r w:rsidRPr="00050DAA">
        <w:rPr>
          <w:rFonts w:asciiTheme="minorHAnsi" w:hAnsiTheme="minorHAnsi" w:cstheme="minorHAnsi"/>
          <w:b/>
          <w:lang w:val="en-GB"/>
        </w:rPr>
        <w:t>A</w:t>
      </w:r>
      <w:r w:rsidRPr="00050DAA">
        <w:rPr>
          <w:rFonts w:asciiTheme="minorHAnsi" w:hAnsiTheme="minorHAnsi" w:cstheme="minorHAnsi"/>
          <w:lang w:val="en-GB"/>
        </w:rPr>
        <w:t xml:space="preserve">) Representative images of PDGFRβ </w:t>
      </w:r>
      <w:proofErr w:type="spellStart"/>
      <w:r w:rsidRPr="00050DAA">
        <w:rPr>
          <w:rFonts w:asciiTheme="minorHAnsi" w:hAnsiTheme="minorHAnsi" w:cstheme="minorHAnsi"/>
          <w:lang w:val="en-GB"/>
        </w:rPr>
        <w:t>immunostaining</w:t>
      </w:r>
      <w:proofErr w:type="spellEnd"/>
      <w:r w:rsidRPr="00050DAA">
        <w:rPr>
          <w:rFonts w:asciiTheme="minorHAnsi" w:hAnsiTheme="minorHAnsi" w:cstheme="minorHAnsi"/>
          <w:lang w:val="en-GB"/>
        </w:rPr>
        <w:t xml:space="preserve"> (</w:t>
      </w:r>
      <w:proofErr w:type="spellStart"/>
      <w:r w:rsidRPr="00050DAA">
        <w:rPr>
          <w:rFonts w:asciiTheme="minorHAnsi" w:hAnsiTheme="minorHAnsi" w:cstheme="minorHAnsi"/>
          <w:lang w:val="en-GB"/>
        </w:rPr>
        <w:t>pericytes</w:t>
      </w:r>
      <w:proofErr w:type="spellEnd"/>
      <w:r w:rsidRPr="00050DAA">
        <w:rPr>
          <w:rFonts w:asciiTheme="minorHAnsi" w:hAnsiTheme="minorHAnsi" w:cstheme="minorHAnsi"/>
          <w:lang w:val="en-GB"/>
        </w:rPr>
        <w:t xml:space="preserve">, red) with </w:t>
      </w:r>
      <w:proofErr w:type="spellStart"/>
      <w:r w:rsidRPr="00050DAA">
        <w:rPr>
          <w:rFonts w:asciiTheme="minorHAnsi" w:hAnsiTheme="minorHAnsi" w:cstheme="minorHAnsi"/>
          <w:lang w:val="en-GB"/>
        </w:rPr>
        <w:t>Hoescht</w:t>
      </w:r>
      <w:proofErr w:type="spellEnd"/>
      <w:r w:rsidRPr="00050DAA">
        <w:rPr>
          <w:rFonts w:asciiTheme="minorHAnsi" w:hAnsiTheme="minorHAnsi" w:cstheme="minorHAnsi"/>
          <w:lang w:val="en-GB"/>
        </w:rPr>
        <w:t xml:space="preserve"> 33342 counterstaining (blue). </w:t>
      </w:r>
      <w:r w:rsidR="009E5701"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>(</w:t>
      </w:r>
      <w:r w:rsidR="000A7BF6" w:rsidRPr="00050DAA">
        <w:rPr>
          <w:rStyle w:val="Titrefigure2Car"/>
          <w:rFonts w:asciiTheme="minorHAnsi" w:hAnsiTheme="minorHAnsi" w:cstheme="minorHAnsi"/>
          <w:i w:val="0"/>
          <w:color w:val="auto"/>
          <w:sz w:val="24"/>
          <w:szCs w:val="24"/>
          <w:u w:val="none"/>
          <w:lang w:val="en-GB"/>
        </w:rPr>
        <w:t>B</w:t>
      </w:r>
      <w:r w:rsidR="009E5701"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 xml:space="preserve">) </w:t>
      </w:r>
      <w:r w:rsidRPr="00050DAA">
        <w:rPr>
          <w:rFonts w:asciiTheme="minorHAnsi" w:hAnsiTheme="minorHAnsi" w:cstheme="minorHAnsi"/>
          <w:lang w:val="en-GB"/>
        </w:rPr>
        <w:t>Representative images of CD68 immunostaining (microgli</w:t>
      </w:r>
      <w:r w:rsidR="00DA3832" w:rsidRPr="00050DAA">
        <w:rPr>
          <w:rFonts w:asciiTheme="minorHAnsi" w:hAnsiTheme="minorHAnsi" w:cstheme="minorHAnsi"/>
          <w:lang w:val="en-GB"/>
        </w:rPr>
        <w:t>a</w:t>
      </w:r>
      <w:r w:rsidRPr="00050DAA">
        <w:rPr>
          <w:rFonts w:asciiTheme="minorHAnsi" w:hAnsiTheme="minorHAnsi" w:cstheme="minorHAnsi"/>
          <w:lang w:val="en-GB"/>
        </w:rPr>
        <w:t>/macro</w:t>
      </w:r>
      <w:r w:rsidR="00DA3832" w:rsidRPr="00050DAA">
        <w:rPr>
          <w:rFonts w:asciiTheme="minorHAnsi" w:hAnsiTheme="minorHAnsi" w:cstheme="minorHAnsi"/>
          <w:lang w:val="en-GB"/>
        </w:rPr>
        <w:t>p</w:t>
      </w:r>
      <w:r w:rsidRPr="00050DAA">
        <w:rPr>
          <w:rFonts w:asciiTheme="minorHAnsi" w:hAnsiTheme="minorHAnsi" w:cstheme="minorHAnsi"/>
          <w:lang w:val="en-GB"/>
        </w:rPr>
        <w:t xml:space="preserve">hages, red) with </w:t>
      </w:r>
      <w:proofErr w:type="spellStart"/>
      <w:r w:rsidRPr="00050DAA">
        <w:rPr>
          <w:rFonts w:asciiTheme="minorHAnsi" w:hAnsiTheme="minorHAnsi" w:cstheme="minorHAnsi"/>
          <w:lang w:val="en-GB"/>
        </w:rPr>
        <w:t>Hoescht</w:t>
      </w:r>
      <w:proofErr w:type="spellEnd"/>
      <w:r w:rsidRPr="00050DAA">
        <w:rPr>
          <w:rFonts w:asciiTheme="minorHAnsi" w:hAnsiTheme="minorHAnsi" w:cstheme="minorHAnsi"/>
          <w:lang w:val="en-GB"/>
        </w:rPr>
        <w:t xml:space="preserve"> 33342 counterstaining (blue).</w:t>
      </w:r>
      <w:r w:rsidR="009E5701"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 xml:space="preserve"> (</w:t>
      </w:r>
      <w:r w:rsidR="000A7BF6" w:rsidRPr="00050DAA">
        <w:rPr>
          <w:rStyle w:val="Titrefigure2Car"/>
          <w:rFonts w:asciiTheme="minorHAnsi" w:hAnsiTheme="minorHAnsi" w:cstheme="minorHAnsi"/>
          <w:i w:val="0"/>
          <w:color w:val="auto"/>
          <w:sz w:val="24"/>
          <w:szCs w:val="24"/>
          <w:u w:val="none"/>
          <w:lang w:val="en-GB"/>
        </w:rPr>
        <w:t>C</w:t>
      </w:r>
      <w:r w:rsidR="009E5701"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 xml:space="preserve">) </w:t>
      </w:r>
      <w:r w:rsidRPr="00050DAA">
        <w:rPr>
          <w:rFonts w:asciiTheme="minorHAnsi" w:hAnsiTheme="minorHAnsi" w:cstheme="minorHAnsi"/>
          <w:lang w:val="en-GB"/>
        </w:rPr>
        <w:t xml:space="preserve"> Representative images of GFAP immunostaining (astrocytes, red) with </w:t>
      </w:r>
      <w:proofErr w:type="spellStart"/>
      <w:r w:rsidRPr="00050DAA">
        <w:rPr>
          <w:rFonts w:asciiTheme="minorHAnsi" w:hAnsiTheme="minorHAnsi" w:cstheme="minorHAnsi"/>
          <w:lang w:val="en-GB"/>
        </w:rPr>
        <w:t>Hoescht</w:t>
      </w:r>
      <w:proofErr w:type="spellEnd"/>
      <w:r w:rsidRPr="00050DAA">
        <w:rPr>
          <w:rFonts w:asciiTheme="minorHAnsi" w:hAnsiTheme="minorHAnsi" w:cstheme="minorHAnsi"/>
          <w:lang w:val="en-GB"/>
        </w:rPr>
        <w:t xml:space="preserve"> 33342 counterstaining (blue).  White arrows indicate brain metastas</w:t>
      </w:r>
      <w:r w:rsidR="00DA3832" w:rsidRPr="00050DAA">
        <w:rPr>
          <w:rFonts w:asciiTheme="minorHAnsi" w:hAnsiTheme="minorHAnsi" w:cstheme="minorHAnsi"/>
          <w:lang w:val="en-GB"/>
        </w:rPr>
        <w:t>i</w:t>
      </w:r>
      <w:r w:rsidRPr="00050DAA">
        <w:rPr>
          <w:rFonts w:asciiTheme="minorHAnsi" w:hAnsiTheme="minorHAnsi" w:cstheme="minorHAnsi"/>
          <w:lang w:val="en-GB"/>
        </w:rPr>
        <w:t>s foci.</w:t>
      </w:r>
    </w:p>
    <w:p w14:paraId="6A3740F4" w14:textId="2B03CB5C" w:rsidR="0019569F" w:rsidRPr="00050DAA" w:rsidRDefault="00C739E7" w:rsidP="00A05CCE">
      <w:pPr>
        <w:spacing w:after="0" w:line="480" w:lineRule="auto"/>
        <w:jc w:val="both"/>
        <w:rPr>
          <w:rFonts w:cstheme="minorHAnsi"/>
          <w:b/>
          <w:sz w:val="26"/>
          <w:szCs w:val="26"/>
        </w:rPr>
      </w:pPr>
      <w:r w:rsidRPr="00050DAA">
        <w:rPr>
          <w:rFonts w:cstheme="minorHAnsi"/>
          <w:b/>
          <w:sz w:val="26"/>
          <w:szCs w:val="26"/>
        </w:rPr>
        <w:t xml:space="preserve">Supplementary figure </w:t>
      </w:r>
      <w:r w:rsidR="00812DDA" w:rsidRPr="00050DAA">
        <w:rPr>
          <w:rFonts w:cstheme="minorHAnsi"/>
          <w:b/>
          <w:sz w:val="26"/>
          <w:szCs w:val="26"/>
        </w:rPr>
        <w:t>2</w:t>
      </w:r>
      <w:r w:rsidR="0019569F" w:rsidRPr="00050DAA">
        <w:rPr>
          <w:rFonts w:cstheme="minorHAnsi"/>
          <w:b/>
          <w:sz w:val="26"/>
          <w:szCs w:val="26"/>
        </w:rPr>
        <w:t xml:space="preserve">: MRI assessment of </w:t>
      </w:r>
      <w:r w:rsidR="0019569F" w:rsidRPr="00050DAA">
        <w:rPr>
          <w:rFonts w:cstheme="minorHAnsi"/>
          <w:b/>
          <w:sz w:val="26"/>
          <w:szCs w:val="26"/>
          <w:vertAlign w:val="superscript"/>
        </w:rPr>
        <w:t>212</w:t>
      </w:r>
      <w:r w:rsidR="0019569F" w:rsidRPr="00050DAA">
        <w:rPr>
          <w:rFonts w:cstheme="minorHAnsi"/>
          <w:b/>
          <w:sz w:val="26"/>
          <w:szCs w:val="26"/>
        </w:rPr>
        <w:t>Pb-</w:t>
      </w:r>
      <w:r w:rsidR="00602A75" w:rsidRPr="00050DAA">
        <w:rPr>
          <w:rFonts w:cstheme="minorHAnsi"/>
          <w:b/>
          <w:sz w:val="26"/>
          <w:szCs w:val="26"/>
        </w:rPr>
        <w:t>α</w:t>
      </w:r>
      <w:r w:rsidR="0019569F" w:rsidRPr="00050DAA">
        <w:rPr>
          <w:rFonts w:cstheme="minorHAnsi"/>
          <w:b/>
          <w:sz w:val="26"/>
          <w:szCs w:val="26"/>
        </w:rPr>
        <w:t>VCAM</w:t>
      </w:r>
      <w:r w:rsidR="000020F9" w:rsidRPr="00050DAA">
        <w:rPr>
          <w:rFonts w:cstheme="minorHAnsi"/>
          <w:b/>
          <w:sz w:val="26"/>
          <w:szCs w:val="26"/>
        </w:rPr>
        <w:t>-</w:t>
      </w:r>
      <w:r w:rsidR="0019569F" w:rsidRPr="00050DAA">
        <w:rPr>
          <w:rFonts w:cstheme="minorHAnsi"/>
          <w:b/>
          <w:sz w:val="26"/>
          <w:szCs w:val="26"/>
        </w:rPr>
        <w:t xml:space="preserve">1 </w:t>
      </w:r>
      <w:r w:rsidR="0071022E" w:rsidRPr="00050DAA">
        <w:rPr>
          <w:rFonts w:cstheme="minorHAnsi"/>
          <w:b/>
          <w:sz w:val="26"/>
          <w:szCs w:val="26"/>
        </w:rPr>
        <w:t>effect</w:t>
      </w:r>
      <w:r w:rsidR="00851BF7" w:rsidRPr="00050DAA">
        <w:rPr>
          <w:rFonts w:cstheme="minorHAnsi"/>
          <w:b/>
          <w:sz w:val="26"/>
          <w:szCs w:val="26"/>
        </w:rPr>
        <w:t xml:space="preserve"> </w:t>
      </w:r>
      <w:r w:rsidR="0019569F" w:rsidRPr="00050DAA">
        <w:rPr>
          <w:rFonts w:cstheme="minorHAnsi"/>
          <w:b/>
          <w:sz w:val="26"/>
          <w:szCs w:val="26"/>
        </w:rPr>
        <w:t>on brain white matter and cellularity</w:t>
      </w:r>
    </w:p>
    <w:p w14:paraId="75DE6129" w14:textId="0C4EECCA" w:rsidR="00DA1EBE" w:rsidRPr="00050DAA" w:rsidRDefault="00DA1EBE" w:rsidP="00A05CCE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050DAA">
        <w:rPr>
          <w:rFonts w:cstheme="minorHAnsi"/>
          <w:sz w:val="24"/>
          <w:szCs w:val="24"/>
        </w:rPr>
        <w:t xml:space="preserve">Quantitative analyses of diffusion biomarkers of </w:t>
      </w:r>
      <w:r w:rsidR="000020F9" w:rsidRPr="00050DAA">
        <w:rPr>
          <w:rFonts w:cstheme="minorHAnsi"/>
          <w:sz w:val="24"/>
          <w:szCs w:val="24"/>
        </w:rPr>
        <w:t xml:space="preserve">animals </w:t>
      </w:r>
      <w:r w:rsidRPr="00050DAA">
        <w:rPr>
          <w:rFonts w:cstheme="minorHAnsi"/>
          <w:sz w:val="24"/>
          <w:szCs w:val="24"/>
        </w:rPr>
        <w:t>brain</w:t>
      </w:r>
      <w:r w:rsidR="0071022E" w:rsidRPr="00050DAA">
        <w:rPr>
          <w:rFonts w:cstheme="minorHAnsi"/>
          <w:sz w:val="24"/>
          <w:szCs w:val="24"/>
        </w:rPr>
        <w:t xml:space="preserve"> </w:t>
      </w:r>
      <w:r w:rsidR="000020F9" w:rsidRPr="00050DAA">
        <w:rPr>
          <w:rFonts w:cstheme="minorHAnsi"/>
          <w:sz w:val="24"/>
          <w:szCs w:val="24"/>
        </w:rPr>
        <w:t>w</w:t>
      </w:r>
      <w:r w:rsidRPr="00050DAA">
        <w:rPr>
          <w:rFonts w:cstheme="minorHAnsi"/>
          <w:sz w:val="24"/>
          <w:szCs w:val="24"/>
        </w:rPr>
        <w:t xml:space="preserve">ithout </w:t>
      </w:r>
      <w:r w:rsidR="00C32579" w:rsidRPr="00050DAA">
        <w:rPr>
          <w:rFonts w:cstheme="minorHAnsi"/>
          <w:sz w:val="24"/>
          <w:szCs w:val="24"/>
        </w:rPr>
        <w:t xml:space="preserve">tumour </w:t>
      </w:r>
      <w:r w:rsidRPr="00050DAA">
        <w:rPr>
          <w:rFonts w:cstheme="minorHAnsi"/>
          <w:sz w:val="24"/>
          <w:szCs w:val="24"/>
        </w:rPr>
        <w:t>and treatment (</w:t>
      </w:r>
      <w:proofErr w:type="spellStart"/>
      <w:r w:rsidRPr="00050DAA">
        <w:rPr>
          <w:rFonts w:cstheme="minorHAnsi"/>
          <w:sz w:val="24"/>
          <w:szCs w:val="24"/>
        </w:rPr>
        <w:t>Sham+saline</w:t>
      </w:r>
      <w:proofErr w:type="spellEnd"/>
      <w:r w:rsidRPr="00050DAA">
        <w:rPr>
          <w:rFonts w:cstheme="minorHAnsi"/>
          <w:sz w:val="24"/>
          <w:szCs w:val="24"/>
        </w:rPr>
        <w:t xml:space="preserve"> solution), with </w:t>
      </w:r>
      <w:r w:rsidR="00C32579" w:rsidRPr="00050DAA">
        <w:rPr>
          <w:rFonts w:cstheme="minorHAnsi"/>
          <w:sz w:val="24"/>
          <w:szCs w:val="24"/>
        </w:rPr>
        <w:t xml:space="preserve">tumour </w:t>
      </w:r>
      <w:r w:rsidRPr="00050DAA">
        <w:rPr>
          <w:rFonts w:cstheme="minorHAnsi"/>
          <w:sz w:val="24"/>
          <w:szCs w:val="24"/>
        </w:rPr>
        <w:t xml:space="preserve">and with or without </w:t>
      </w:r>
      <w:r w:rsidRPr="00050DAA">
        <w:rPr>
          <w:rFonts w:cstheme="minorHAnsi"/>
          <w:sz w:val="24"/>
          <w:szCs w:val="24"/>
          <w:vertAlign w:val="superscript"/>
        </w:rPr>
        <w:t>212</w:t>
      </w:r>
      <w:r w:rsidRPr="00050DAA">
        <w:rPr>
          <w:rFonts w:cstheme="minorHAnsi"/>
          <w:sz w:val="24"/>
          <w:szCs w:val="24"/>
        </w:rPr>
        <w:t>Pb-</w:t>
      </w:r>
      <w:r w:rsidR="00602A75" w:rsidRPr="00050DAA">
        <w:rPr>
          <w:rFonts w:cstheme="minorHAnsi"/>
          <w:sz w:val="24"/>
          <w:szCs w:val="24"/>
        </w:rPr>
        <w:t>α</w:t>
      </w:r>
      <w:r w:rsidRPr="00050DAA">
        <w:rPr>
          <w:rFonts w:cstheme="minorHAnsi"/>
          <w:sz w:val="24"/>
          <w:szCs w:val="24"/>
        </w:rPr>
        <w:t>VCAM</w:t>
      </w:r>
      <w:r w:rsidR="000020F9" w:rsidRPr="00050DAA">
        <w:rPr>
          <w:rFonts w:cstheme="minorHAnsi"/>
          <w:sz w:val="24"/>
          <w:szCs w:val="24"/>
        </w:rPr>
        <w:t>-</w:t>
      </w:r>
      <w:r w:rsidRPr="00050DAA">
        <w:rPr>
          <w:rFonts w:cstheme="minorHAnsi"/>
          <w:sz w:val="24"/>
          <w:szCs w:val="24"/>
        </w:rPr>
        <w:t>1 treatment (BM or BM+</w:t>
      </w:r>
      <w:r w:rsidRPr="00050DAA">
        <w:rPr>
          <w:rFonts w:cstheme="minorHAnsi"/>
          <w:sz w:val="24"/>
          <w:szCs w:val="24"/>
          <w:vertAlign w:val="superscript"/>
        </w:rPr>
        <w:t>212</w:t>
      </w:r>
      <w:r w:rsidRPr="00050DAA">
        <w:rPr>
          <w:rFonts w:cstheme="minorHAnsi"/>
          <w:sz w:val="24"/>
          <w:szCs w:val="24"/>
        </w:rPr>
        <w:t>Pb-</w:t>
      </w:r>
      <w:r w:rsidR="00602A75" w:rsidRPr="00050DAA">
        <w:rPr>
          <w:rFonts w:cstheme="minorHAnsi"/>
          <w:sz w:val="24"/>
          <w:szCs w:val="24"/>
        </w:rPr>
        <w:t>α</w:t>
      </w:r>
      <w:r w:rsidRPr="00050DAA">
        <w:rPr>
          <w:rFonts w:cstheme="minorHAnsi"/>
          <w:sz w:val="24"/>
          <w:szCs w:val="24"/>
        </w:rPr>
        <w:t>VCAM</w:t>
      </w:r>
      <w:r w:rsidR="000020F9" w:rsidRPr="00050DAA">
        <w:rPr>
          <w:rFonts w:cstheme="minorHAnsi"/>
          <w:sz w:val="24"/>
          <w:szCs w:val="24"/>
        </w:rPr>
        <w:t>-</w:t>
      </w:r>
      <w:r w:rsidRPr="00050DAA">
        <w:rPr>
          <w:rFonts w:cstheme="minorHAnsi"/>
          <w:sz w:val="24"/>
          <w:szCs w:val="24"/>
        </w:rPr>
        <w:t xml:space="preserve">1 respectively). Diffusion biomarkers </w:t>
      </w:r>
      <w:r w:rsidR="00C32579" w:rsidRPr="00050DAA">
        <w:rPr>
          <w:rFonts w:cstheme="minorHAnsi"/>
          <w:sz w:val="24"/>
          <w:szCs w:val="24"/>
        </w:rPr>
        <w:t>analysed</w:t>
      </w:r>
      <w:r w:rsidRPr="00050DAA">
        <w:rPr>
          <w:rFonts w:cstheme="minorHAnsi"/>
          <w:sz w:val="24"/>
          <w:szCs w:val="24"/>
        </w:rPr>
        <w:t xml:space="preserve"> were: fractional anisotropy </w:t>
      </w:r>
      <w:r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>(</w:t>
      </w:r>
      <w:r w:rsidRPr="00050DAA">
        <w:rPr>
          <w:rStyle w:val="Titrefigure2Car"/>
          <w:rFonts w:asciiTheme="minorHAnsi" w:hAnsiTheme="minorHAnsi" w:cstheme="minorHAnsi"/>
          <w:i w:val="0"/>
          <w:color w:val="auto"/>
          <w:sz w:val="24"/>
          <w:szCs w:val="24"/>
          <w:u w:val="none"/>
          <w:lang w:val="en-GB"/>
        </w:rPr>
        <w:t>A</w:t>
      </w:r>
      <w:r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>), mean diffusivity (</w:t>
      </w:r>
      <w:r w:rsidRPr="00050DAA">
        <w:rPr>
          <w:rStyle w:val="Titrefigure2Car"/>
          <w:rFonts w:asciiTheme="minorHAnsi" w:hAnsiTheme="minorHAnsi" w:cstheme="minorHAnsi"/>
          <w:i w:val="0"/>
          <w:color w:val="auto"/>
          <w:sz w:val="24"/>
          <w:szCs w:val="24"/>
          <w:u w:val="none"/>
          <w:lang w:val="en-GB"/>
        </w:rPr>
        <w:t>B</w:t>
      </w:r>
      <w:r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>), axial diffusivity (</w:t>
      </w:r>
      <w:r w:rsidRPr="00050DAA">
        <w:rPr>
          <w:rStyle w:val="Titrefigure2Car"/>
          <w:rFonts w:asciiTheme="minorHAnsi" w:hAnsiTheme="minorHAnsi" w:cstheme="minorHAnsi"/>
          <w:i w:val="0"/>
          <w:color w:val="auto"/>
          <w:sz w:val="24"/>
          <w:szCs w:val="24"/>
          <w:u w:val="none"/>
          <w:lang w:val="en-GB"/>
        </w:rPr>
        <w:t>C</w:t>
      </w:r>
      <w:r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>), radial diffusivity (</w:t>
      </w:r>
      <w:r w:rsidRPr="00050DAA">
        <w:rPr>
          <w:rStyle w:val="Titrefigure2Car"/>
          <w:rFonts w:asciiTheme="minorHAnsi" w:hAnsiTheme="minorHAnsi" w:cstheme="minorHAnsi"/>
          <w:i w:val="0"/>
          <w:color w:val="auto"/>
          <w:sz w:val="24"/>
          <w:szCs w:val="24"/>
          <w:u w:val="none"/>
          <w:lang w:val="en-GB"/>
        </w:rPr>
        <w:t>D</w:t>
      </w:r>
      <w:r w:rsidR="0011207F"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 xml:space="preserve">) </w:t>
      </w:r>
      <w:r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>apparent diffusion coefficient (</w:t>
      </w:r>
      <w:r w:rsidRPr="00050DAA">
        <w:rPr>
          <w:rStyle w:val="Titrefigure2Car"/>
          <w:rFonts w:asciiTheme="minorHAnsi" w:hAnsiTheme="minorHAnsi" w:cstheme="minorHAnsi"/>
          <w:i w:val="0"/>
          <w:color w:val="auto"/>
          <w:sz w:val="24"/>
          <w:szCs w:val="24"/>
          <w:u w:val="none"/>
          <w:lang w:val="en-GB"/>
        </w:rPr>
        <w:t>E</w:t>
      </w:r>
      <w:r w:rsidR="0011207F"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>)</w:t>
      </w:r>
      <w:r w:rsidR="00616259"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 xml:space="preserve"> and kurtosis (</w:t>
      </w:r>
      <w:r w:rsidR="00616259" w:rsidRPr="00050DAA">
        <w:rPr>
          <w:rStyle w:val="Titrefigure2Car"/>
          <w:rFonts w:asciiTheme="minorHAnsi" w:hAnsiTheme="minorHAnsi" w:cstheme="minorHAnsi"/>
          <w:i w:val="0"/>
          <w:color w:val="auto"/>
          <w:sz w:val="24"/>
          <w:szCs w:val="24"/>
          <w:u w:val="none"/>
          <w:lang w:val="en-GB"/>
        </w:rPr>
        <w:t>F</w:t>
      </w:r>
      <w:r w:rsidR="00616259"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>)</w:t>
      </w:r>
      <w:r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>.</w:t>
      </w:r>
      <w:r w:rsidRPr="00050DAA">
        <w:rPr>
          <w:rFonts w:cstheme="minorHAnsi"/>
          <w:sz w:val="24"/>
          <w:szCs w:val="24"/>
        </w:rPr>
        <w:t xml:space="preserve"> </w:t>
      </w:r>
      <w:proofErr w:type="spellStart"/>
      <w:r w:rsidRPr="00050DAA">
        <w:rPr>
          <w:rFonts w:cstheme="minorHAnsi"/>
          <w:sz w:val="24"/>
          <w:szCs w:val="24"/>
        </w:rPr>
        <w:t>M</w:t>
      </w:r>
      <w:r w:rsidRPr="00050DAA">
        <w:rPr>
          <w:rFonts w:cstheme="minorHAnsi"/>
          <w:bCs/>
          <w:sz w:val="24"/>
          <w:szCs w:val="24"/>
        </w:rPr>
        <w:t>ean</w:t>
      </w:r>
      <w:r w:rsidRPr="00050DAA">
        <w:rPr>
          <w:rFonts w:cstheme="minorHAnsi"/>
          <w:sz w:val="24"/>
          <w:szCs w:val="24"/>
        </w:rPr>
        <w:t>±SD</w:t>
      </w:r>
      <w:proofErr w:type="spellEnd"/>
      <w:r w:rsidRPr="00050DAA">
        <w:rPr>
          <w:rFonts w:cstheme="minorHAnsi"/>
          <w:sz w:val="24"/>
          <w:szCs w:val="24"/>
        </w:rPr>
        <w:t>, n=3 for all groups.</w:t>
      </w:r>
    </w:p>
    <w:p w14:paraId="741DBCD2" w14:textId="1CDEEBC2" w:rsidR="00344FDB" w:rsidRPr="00050DAA" w:rsidRDefault="00C739E7" w:rsidP="00A05CCE">
      <w:pPr>
        <w:spacing w:after="0" w:line="480" w:lineRule="auto"/>
        <w:jc w:val="both"/>
        <w:rPr>
          <w:rFonts w:cstheme="minorHAnsi"/>
          <w:b/>
          <w:sz w:val="26"/>
          <w:szCs w:val="26"/>
        </w:rPr>
      </w:pPr>
      <w:r w:rsidRPr="00050DAA">
        <w:rPr>
          <w:rFonts w:cstheme="minorHAnsi"/>
          <w:b/>
          <w:sz w:val="26"/>
          <w:szCs w:val="26"/>
        </w:rPr>
        <w:t xml:space="preserve">Supplementary figure </w:t>
      </w:r>
      <w:r w:rsidR="00812DDA" w:rsidRPr="00050DAA">
        <w:rPr>
          <w:rFonts w:cstheme="minorHAnsi"/>
          <w:b/>
          <w:sz w:val="26"/>
          <w:szCs w:val="26"/>
        </w:rPr>
        <w:t>3</w:t>
      </w:r>
      <w:r w:rsidR="002D4D27" w:rsidRPr="00050DAA">
        <w:rPr>
          <w:rFonts w:cstheme="minorHAnsi"/>
          <w:b/>
          <w:sz w:val="26"/>
          <w:szCs w:val="26"/>
        </w:rPr>
        <w:t xml:space="preserve">: </w:t>
      </w:r>
      <w:r w:rsidR="00344FDB" w:rsidRPr="00050DAA">
        <w:rPr>
          <w:rFonts w:cstheme="minorHAnsi"/>
          <w:b/>
          <w:sz w:val="26"/>
          <w:szCs w:val="26"/>
        </w:rPr>
        <w:t xml:space="preserve">Assessment of </w:t>
      </w:r>
      <w:r w:rsidR="00344FDB" w:rsidRPr="00050DAA">
        <w:rPr>
          <w:rFonts w:cstheme="minorHAnsi"/>
          <w:b/>
          <w:sz w:val="26"/>
          <w:szCs w:val="26"/>
          <w:vertAlign w:val="superscript"/>
        </w:rPr>
        <w:t>212</w:t>
      </w:r>
      <w:r w:rsidR="00344FDB" w:rsidRPr="00050DAA">
        <w:rPr>
          <w:rFonts w:cstheme="minorHAnsi"/>
          <w:b/>
          <w:sz w:val="26"/>
          <w:szCs w:val="26"/>
        </w:rPr>
        <w:t>Pb-</w:t>
      </w:r>
      <w:r w:rsidR="00602A75" w:rsidRPr="00050DAA">
        <w:rPr>
          <w:rFonts w:cstheme="minorHAnsi"/>
          <w:b/>
          <w:sz w:val="26"/>
          <w:szCs w:val="26"/>
        </w:rPr>
        <w:t>α</w:t>
      </w:r>
      <w:r w:rsidR="00344FDB" w:rsidRPr="00050DAA">
        <w:rPr>
          <w:rFonts w:cstheme="minorHAnsi"/>
          <w:b/>
          <w:sz w:val="26"/>
          <w:szCs w:val="26"/>
        </w:rPr>
        <w:t>VCAM</w:t>
      </w:r>
      <w:r w:rsidR="000020F9" w:rsidRPr="00050DAA">
        <w:rPr>
          <w:rFonts w:cstheme="minorHAnsi"/>
          <w:b/>
          <w:sz w:val="26"/>
          <w:szCs w:val="26"/>
        </w:rPr>
        <w:t>-</w:t>
      </w:r>
      <w:r w:rsidR="00344FDB" w:rsidRPr="00050DAA">
        <w:rPr>
          <w:rFonts w:cstheme="minorHAnsi"/>
          <w:b/>
          <w:sz w:val="26"/>
          <w:szCs w:val="26"/>
        </w:rPr>
        <w:t>1 systemic toxicity</w:t>
      </w:r>
    </w:p>
    <w:p w14:paraId="534C420C" w14:textId="3038B8F9" w:rsidR="00781A67" w:rsidRPr="00050DAA" w:rsidRDefault="00781A67" w:rsidP="00A05CCE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050DAA">
        <w:rPr>
          <w:rFonts w:cstheme="minorHAnsi"/>
          <w:sz w:val="24"/>
          <w:szCs w:val="24"/>
        </w:rPr>
        <w:t>(</w:t>
      </w:r>
      <w:r w:rsidRPr="00050DAA">
        <w:rPr>
          <w:rFonts w:cstheme="minorHAnsi"/>
          <w:b/>
          <w:sz w:val="24"/>
          <w:szCs w:val="24"/>
        </w:rPr>
        <w:t>A</w:t>
      </w:r>
      <w:r w:rsidRPr="00050DAA">
        <w:rPr>
          <w:rFonts w:cstheme="minorHAnsi"/>
          <w:sz w:val="24"/>
          <w:szCs w:val="24"/>
        </w:rPr>
        <w:t xml:space="preserve">) </w:t>
      </w:r>
      <w:r w:rsidR="00DA1EBE" w:rsidRPr="00050DAA">
        <w:rPr>
          <w:rFonts w:cstheme="minorHAnsi"/>
          <w:sz w:val="24"/>
          <w:szCs w:val="24"/>
        </w:rPr>
        <w:t xml:space="preserve">Quantitative analyses of </w:t>
      </w:r>
      <w:r w:rsidRPr="00050DAA">
        <w:rPr>
          <w:rFonts w:cstheme="minorHAnsi"/>
          <w:sz w:val="24"/>
          <w:szCs w:val="24"/>
        </w:rPr>
        <w:t xml:space="preserve">weight </w:t>
      </w:r>
      <w:r w:rsidR="0071022E" w:rsidRPr="00050DAA">
        <w:rPr>
          <w:rFonts w:cstheme="minorHAnsi"/>
          <w:sz w:val="24"/>
          <w:szCs w:val="24"/>
        </w:rPr>
        <w:t>of</w:t>
      </w:r>
      <w:r w:rsidRPr="00050DAA">
        <w:rPr>
          <w:rFonts w:cstheme="minorHAnsi"/>
          <w:sz w:val="24"/>
          <w:szCs w:val="24"/>
        </w:rPr>
        <w:t xml:space="preserve"> animals without </w:t>
      </w:r>
      <w:r w:rsidR="0071022E" w:rsidRPr="00050DAA">
        <w:rPr>
          <w:rFonts w:cstheme="minorHAnsi"/>
          <w:sz w:val="24"/>
          <w:szCs w:val="24"/>
        </w:rPr>
        <w:t>BM</w:t>
      </w:r>
      <w:r w:rsidRPr="00050DAA">
        <w:rPr>
          <w:rFonts w:cstheme="minorHAnsi"/>
          <w:sz w:val="24"/>
          <w:szCs w:val="24"/>
        </w:rPr>
        <w:t xml:space="preserve"> without treatment (</w:t>
      </w:r>
      <w:proofErr w:type="spellStart"/>
      <w:r w:rsidRPr="00050DAA">
        <w:rPr>
          <w:rFonts w:cstheme="minorHAnsi"/>
          <w:sz w:val="24"/>
          <w:szCs w:val="24"/>
        </w:rPr>
        <w:t>Sham+saline</w:t>
      </w:r>
      <w:proofErr w:type="spellEnd"/>
      <w:r w:rsidRPr="00050DAA">
        <w:rPr>
          <w:rFonts w:cstheme="minorHAnsi"/>
          <w:sz w:val="24"/>
          <w:szCs w:val="24"/>
        </w:rPr>
        <w:t xml:space="preserve"> solution), without </w:t>
      </w:r>
      <w:r w:rsidR="0071022E" w:rsidRPr="00050DAA">
        <w:rPr>
          <w:rFonts w:cstheme="minorHAnsi"/>
          <w:sz w:val="24"/>
          <w:szCs w:val="24"/>
        </w:rPr>
        <w:t>BM</w:t>
      </w:r>
      <w:r w:rsidRPr="00050DAA">
        <w:rPr>
          <w:rFonts w:cstheme="minorHAnsi"/>
          <w:sz w:val="24"/>
          <w:szCs w:val="24"/>
        </w:rPr>
        <w:t xml:space="preserve"> and with </w:t>
      </w:r>
      <w:r w:rsidRPr="00050DAA">
        <w:rPr>
          <w:rFonts w:cstheme="minorHAnsi"/>
          <w:sz w:val="24"/>
          <w:szCs w:val="24"/>
          <w:vertAlign w:val="superscript"/>
        </w:rPr>
        <w:t>212</w:t>
      </w:r>
      <w:r w:rsidRPr="00050DAA">
        <w:rPr>
          <w:rFonts w:cstheme="minorHAnsi"/>
          <w:sz w:val="24"/>
          <w:szCs w:val="24"/>
        </w:rPr>
        <w:t>Pb-</w:t>
      </w:r>
      <w:r w:rsidR="00602A75" w:rsidRPr="00050DAA">
        <w:rPr>
          <w:rFonts w:cstheme="minorHAnsi"/>
          <w:sz w:val="24"/>
          <w:szCs w:val="24"/>
        </w:rPr>
        <w:t>α</w:t>
      </w:r>
      <w:r w:rsidRPr="00050DAA">
        <w:rPr>
          <w:rFonts w:cstheme="minorHAnsi"/>
          <w:sz w:val="24"/>
          <w:szCs w:val="24"/>
        </w:rPr>
        <w:t>VCAM</w:t>
      </w:r>
      <w:r w:rsidR="000020F9" w:rsidRPr="00050DAA">
        <w:rPr>
          <w:rFonts w:cstheme="minorHAnsi"/>
          <w:sz w:val="24"/>
          <w:szCs w:val="24"/>
        </w:rPr>
        <w:t>-</w:t>
      </w:r>
      <w:r w:rsidRPr="00050DAA">
        <w:rPr>
          <w:rFonts w:cstheme="minorHAnsi"/>
          <w:sz w:val="24"/>
          <w:szCs w:val="24"/>
        </w:rPr>
        <w:t>1 treatment (Sham+</w:t>
      </w:r>
      <w:r w:rsidRPr="00050DAA">
        <w:rPr>
          <w:rFonts w:cstheme="minorHAnsi"/>
          <w:sz w:val="24"/>
          <w:szCs w:val="24"/>
          <w:vertAlign w:val="superscript"/>
        </w:rPr>
        <w:t>212</w:t>
      </w:r>
      <w:r w:rsidRPr="00050DAA">
        <w:rPr>
          <w:rFonts w:cstheme="minorHAnsi"/>
          <w:sz w:val="24"/>
          <w:szCs w:val="24"/>
        </w:rPr>
        <w:t>Pb-VCAM</w:t>
      </w:r>
      <w:r w:rsidR="000020F9" w:rsidRPr="00050DAA">
        <w:rPr>
          <w:rFonts w:cstheme="minorHAnsi"/>
          <w:sz w:val="24"/>
          <w:szCs w:val="24"/>
        </w:rPr>
        <w:t>-</w:t>
      </w:r>
      <w:r w:rsidRPr="00050DAA">
        <w:rPr>
          <w:rFonts w:cstheme="minorHAnsi"/>
          <w:sz w:val="24"/>
          <w:szCs w:val="24"/>
        </w:rPr>
        <w:t xml:space="preserve">1) and with </w:t>
      </w:r>
      <w:r w:rsidR="0071022E" w:rsidRPr="00050DAA">
        <w:rPr>
          <w:rFonts w:cstheme="minorHAnsi"/>
          <w:sz w:val="24"/>
          <w:szCs w:val="24"/>
        </w:rPr>
        <w:t>BM</w:t>
      </w:r>
      <w:r w:rsidRPr="00050DAA">
        <w:rPr>
          <w:rFonts w:cstheme="minorHAnsi"/>
          <w:sz w:val="24"/>
          <w:szCs w:val="24"/>
        </w:rPr>
        <w:t xml:space="preserve"> and </w:t>
      </w:r>
      <w:r w:rsidRPr="00050DAA">
        <w:rPr>
          <w:rFonts w:cstheme="minorHAnsi"/>
          <w:sz w:val="24"/>
          <w:szCs w:val="24"/>
          <w:vertAlign w:val="superscript"/>
        </w:rPr>
        <w:t>212</w:t>
      </w:r>
      <w:r w:rsidRPr="00050DAA">
        <w:rPr>
          <w:rFonts w:cstheme="minorHAnsi"/>
          <w:sz w:val="24"/>
          <w:szCs w:val="24"/>
        </w:rPr>
        <w:t>Pb-</w:t>
      </w:r>
      <w:r w:rsidR="00602A75" w:rsidRPr="00050DAA">
        <w:rPr>
          <w:rFonts w:cstheme="minorHAnsi"/>
          <w:sz w:val="24"/>
          <w:szCs w:val="24"/>
        </w:rPr>
        <w:t>α</w:t>
      </w:r>
      <w:r w:rsidRPr="00050DAA">
        <w:rPr>
          <w:rFonts w:cstheme="minorHAnsi"/>
          <w:sz w:val="24"/>
          <w:szCs w:val="24"/>
        </w:rPr>
        <w:t>VCAM</w:t>
      </w:r>
      <w:r w:rsidR="000020F9" w:rsidRPr="00050DAA">
        <w:rPr>
          <w:rFonts w:cstheme="minorHAnsi"/>
          <w:sz w:val="24"/>
          <w:szCs w:val="24"/>
        </w:rPr>
        <w:t>-</w:t>
      </w:r>
      <w:r w:rsidRPr="00050DAA">
        <w:rPr>
          <w:rFonts w:cstheme="minorHAnsi"/>
          <w:sz w:val="24"/>
          <w:szCs w:val="24"/>
        </w:rPr>
        <w:t>1 treatment (BM+</w:t>
      </w:r>
      <w:r w:rsidRPr="00050DAA">
        <w:rPr>
          <w:rFonts w:cstheme="minorHAnsi"/>
          <w:sz w:val="24"/>
          <w:szCs w:val="24"/>
          <w:vertAlign w:val="superscript"/>
        </w:rPr>
        <w:t>212</w:t>
      </w:r>
      <w:r w:rsidRPr="00050DAA">
        <w:rPr>
          <w:rFonts w:cstheme="minorHAnsi"/>
          <w:sz w:val="24"/>
          <w:szCs w:val="24"/>
        </w:rPr>
        <w:t>Pb-</w:t>
      </w:r>
      <w:r w:rsidR="00602A75" w:rsidRPr="00050DAA">
        <w:rPr>
          <w:rFonts w:cstheme="minorHAnsi"/>
          <w:sz w:val="24"/>
          <w:szCs w:val="24"/>
        </w:rPr>
        <w:t>α</w:t>
      </w:r>
      <w:r w:rsidRPr="00050DAA">
        <w:rPr>
          <w:rFonts w:cstheme="minorHAnsi"/>
          <w:sz w:val="24"/>
          <w:szCs w:val="24"/>
        </w:rPr>
        <w:t>VCAM</w:t>
      </w:r>
      <w:r w:rsidR="000020F9" w:rsidRPr="00050DAA">
        <w:rPr>
          <w:rFonts w:cstheme="minorHAnsi"/>
          <w:sz w:val="24"/>
          <w:szCs w:val="24"/>
        </w:rPr>
        <w:t>-</w:t>
      </w:r>
      <w:r w:rsidRPr="00050DAA">
        <w:rPr>
          <w:rFonts w:cstheme="minorHAnsi"/>
          <w:sz w:val="24"/>
          <w:szCs w:val="24"/>
        </w:rPr>
        <w:t xml:space="preserve">1). </w:t>
      </w:r>
      <w:proofErr w:type="spellStart"/>
      <w:r w:rsidRPr="00050DAA">
        <w:rPr>
          <w:rFonts w:cstheme="minorHAnsi"/>
          <w:sz w:val="24"/>
          <w:szCs w:val="24"/>
        </w:rPr>
        <w:t>M</w:t>
      </w:r>
      <w:r w:rsidRPr="00050DAA">
        <w:rPr>
          <w:rFonts w:cstheme="minorHAnsi"/>
          <w:bCs/>
          <w:sz w:val="24"/>
          <w:szCs w:val="24"/>
        </w:rPr>
        <w:t>ean</w:t>
      </w:r>
      <w:r w:rsidRPr="00050DAA">
        <w:rPr>
          <w:rFonts w:cstheme="minorHAnsi"/>
          <w:sz w:val="24"/>
          <w:szCs w:val="24"/>
        </w:rPr>
        <w:t>±SD</w:t>
      </w:r>
      <w:proofErr w:type="spellEnd"/>
      <w:r w:rsidRPr="00050DAA">
        <w:rPr>
          <w:rFonts w:cstheme="minorHAnsi"/>
          <w:sz w:val="24"/>
          <w:szCs w:val="24"/>
        </w:rPr>
        <w:t xml:space="preserve">, n=5 for all groups. </w:t>
      </w:r>
      <w:r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 xml:space="preserve">***p&lt;0.001 </w:t>
      </w:r>
      <w:r w:rsidRPr="00050DAA">
        <w:rPr>
          <w:rStyle w:val="Titrefigure2Car"/>
          <w:rFonts w:asciiTheme="minorHAnsi" w:hAnsiTheme="minorHAnsi" w:cstheme="minorHAnsi"/>
          <w:b w:val="0"/>
          <w:color w:val="auto"/>
          <w:sz w:val="24"/>
          <w:szCs w:val="24"/>
          <w:u w:val="none"/>
          <w:lang w:val="en-GB"/>
        </w:rPr>
        <w:t>vs</w:t>
      </w:r>
      <w:r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 xml:space="preserve"> </w:t>
      </w:r>
      <w:proofErr w:type="spellStart"/>
      <w:r w:rsidRPr="00050DAA">
        <w:rPr>
          <w:rFonts w:cstheme="minorHAnsi"/>
          <w:sz w:val="24"/>
          <w:szCs w:val="24"/>
        </w:rPr>
        <w:t>Sham+saline</w:t>
      </w:r>
      <w:proofErr w:type="spellEnd"/>
      <w:r w:rsidRPr="00050DAA">
        <w:rPr>
          <w:rFonts w:cstheme="minorHAnsi"/>
          <w:sz w:val="24"/>
          <w:szCs w:val="24"/>
        </w:rPr>
        <w:t xml:space="preserve"> solution</w:t>
      </w:r>
      <w:r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 xml:space="preserve"> group</w:t>
      </w:r>
      <w:r w:rsidRPr="00050DAA">
        <w:rPr>
          <w:rFonts w:cstheme="minorHAnsi"/>
          <w:sz w:val="24"/>
          <w:szCs w:val="24"/>
        </w:rPr>
        <w:t>.</w:t>
      </w:r>
    </w:p>
    <w:p w14:paraId="5170419D" w14:textId="5D219091" w:rsidR="00F43734" w:rsidRPr="00050DAA" w:rsidRDefault="00781A67" w:rsidP="00A05CCE">
      <w:pPr>
        <w:spacing w:line="480" w:lineRule="auto"/>
        <w:jc w:val="both"/>
        <w:rPr>
          <w:rFonts w:cstheme="minorHAnsi"/>
          <w:sz w:val="24"/>
          <w:szCs w:val="24"/>
        </w:rPr>
      </w:pPr>
      <w:r w:rsidRPr="00050DAA">
        <w:rPr>
          <w:rFonts w:cstheme="minorHAnsi"/>
          <w:sz w:val="24"/>
          <w:szCs w:val="24"/>
        </w:rPr>
        <w:t xml:space="preserve">Quantitative analyses of toxicity </w:t>
      </w:r>
      <w:r w:rsidR="0071022E" w:rsidRPr="00050DAA">
        <w:rPr>
          <w:rFonts w:cstheme="minorHAnsi"/>
          <w:sz w:val="24"/>
          <w:szCs w:val="24"/>
        </w:rPr>
        <w:t xml:space="preserve">of </w:t>
      </w:r>
      <w:r w:rsidR="0071022E" w:rsidRPr="00050DAA">
        <w:rPr>
          <w:rFonts w:cstheme="minorHAnsi"/>
          <w:sz w:val="24"/>
          <w:szCs w:val="24"/>
          <w:vertAlign w:val="superscript"/>
        </w:rPr>
        <w:t>212</w:t>
      </w:r>
      <w:r w:rsidR="0071022E" w:rsidRPr="00050DAA">
        <w:rPr>
          <w:rFonts w:cstheme="minorHAnsi"/>
          <w:sz w:val="24"/>
          <w:szCs w:val="24"/>
        </w:rPr>
        <w:t>Pb-αVCAM</w:t>
      </w:r>
      <w:r w:rsidR="000020F9" w:rsidRPr="00050DAA">
        <w:rPr>
          <w:rFonts w:cstheme="minorHAnsi"/>
          <w:sz w:val="24"/>
          <w:szCs w:val="24"/>
        </w:rPr>
        <w:t>-</w:t>
      </w:r>
      <w:r w:rsidR="0071022E" w:rsidRPr="00050DAA">
        <w:rPr>
          <w:rFonts w:cstheme="minorHAnsi"/>
          <w:sz w:val="24"/>
          <w:szCs w:val="24"/>
        </w:rPr>
        <w:t xml:space="preserve">1 </w:t>
      </w:r>
      <w:r w:rsidRPr="00050DAA">
        <w:rPr>
          <w:rFonts w:cstheme="minorHAnsi"/>
          <w:sz w:val="24"/>
          <w:szCs w:val="24"/>
        </w:rPr>
        <w:t xml:space="preserve">on </w:t>
      </w:r>
      <w:r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>(</w:t>
      </w:r>
      <w:r w:rsidRPr="00050DAA">
        <w:rPr>
          <w:rStyle w:val="Titrefigure2Car"/>
          <w:rFonts w:asciiTheme="minorHAnsi" w:hAnsiTheme="minorHAnsi" w:cstheme="minorHAnsi"/>
          <w:i w:val="0"/>
          <w:color w:val="auto"/>
          <w:sz w:val="24"/>
          <w:szCs w:val="24"/>
          <w:u w:val="none"/>
          <w:lang w:val="en-GB"/>
        </w:rPr>
        <w:t>B</w:t>
      </w:r>
      <w:r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>)</w:t>
      </w:r>
      <w:r w:rsidRPr="00050DAA">
        <w:rPr>
          <w:rFonts w:cstheme="minorHAnsi"/>
          <w:sz w:val="24"/>
          <w:szCs w:val="24"/>
        </w:rPr>
        <w:t xml:space="preserve"> platelets and (</w:t>
      </w:r>
      <w:r w:rsidRPr="00050DAA">
        <w:rPr>
          <w:rFonts w:cstheme="minorHAnsi"/>
          <w:b/>
          <w:sz w:val="24"/>
          <w:szCs w:val="24"/>
        </w:rPr>
        <w:t>C</w:t>
      </w:r>
      <w:r w:rsidRPr="00050DAA">
        <w:rPr>
          <w:rFonts w:cstheme="minorHAnsi"/>
          <w:sz w:val="24"/>
          <w:szCs w:val="24"/>
        </w:rPr>
        <w:t xml:space="preserve">) </w:t>
      </w:r>
      <w:r w:rsidR="0090603B" w:rsidRPr="00050DAA">
        <w:rPr>
          <w:rFonts w:cstheme="minorHAnsi"/>
          <w:sz w:val="24"/>
          <w:szCs w:val="24"/>
        </w:rPr>
        <w:t xml:space="preserve">WBC </w:t>
      </w:r>
      <w:r w:rsidRPr="00050DAA">
        <w:rPr>
          <w:rFonts w:cstheme="minorHAnsi"/>
          <w:sz w:val="24"/>
          <w:szCs w:val="24"/>
        </w:rPr>
        <w:t xml:space="preserve">number relative to before treatment for animals without </w:t>
      </w:r>
      <w:r w:rsidR="0071022E" w:rsidRPr="00050DAA">
        <w:rPr>
          <w:rFonts w:cstheme="minorHAnsi"/>
          <w:sz w:val="24"/>
          <w:szCs w:val="24"/>
        </w:rPr>
        <w:t>BM</w:t>
      </w:r>
      <w:r w:rsidRPr="00050DAA">
        <w:rPr>
          <w:rFonts w:cstheme="minorHAnsi"/>
          <w:sz w:val="24"/>
          <w:szCs w:val="24"/>
        </w:rPr>
        <w:t xml:space="preserve"> and without treatment (</w:t>
      </w:r>
      <w:proofErr w:type="spellStart"/>
      <w:r w:rsidRPr="00050DAA">
        <w:rPr>
          <w:rFonts w:cstheme="minorHAnsi"/>
          <w:sz w:val="24"/>
          <w:szCs w:val="24"/>
        </w:rPr>
        <w:t>Sham+saline</w:t>
      </w:r>
      <w:proofErr w:type="spellEnd"/>
      <w:r w:rsidRPr="00050DAA">
        <w:rPr>
          <w:rFonts w:cstheme="minorHAnsi"/>
          <w:sz w:val="24"/>
          <w:szCs w:val="24"/>
        </w:rPr>
        <w:t xml:space="preserve"> solution) and animals with </w:t>
      </w:r>
      <w:r w:rsidR="0071022E" w:rsidRPr="00050DAA">
        <w:rPr>
          <w:rFonts w:cstheme="minorHAnsi"/>
          <w:sz w:val="24"/>
          <w:szCs w:val="24"/>
        </w:rPr>
        <w:t>BM</w:t>
      </w:r>
      <w:r w:rsidRPr="00050DAA">
        <w:rPr>
          <w:rFonts w:cstheme="minorHAnsi"/>
          <w:sz w:val="24"/>
          <w:szCs w:val="24"/>
        </w:rPr>
        <w:t xml:space="preserve"> and </w:t>
      </w:r>
      <w:r w:rsidRPr="00050DAA">
        <w:rPr>
          <w:rFonts w:cstheme="minorHAnsi"/>
          <w:sz w:val="24"/>
          <w:szCs w:val="24"/>
          <w:vertAlign w:val="superscript"/>
        </w:rPr>
        <w:t>212</w:t>
      </w:r>
      <w:r w:rsidRPr="00050DAA">
        <w:rPr>
          <w:rFonts w:cstheme="minorHAnsi"/>
          <w:sz w:val="24"/>
          <w:szCs w:val="24"/>
        </w:rPr>
        <w:t>Pb-</w:t>
      </w:r>
      <w:r w:rsidR="00602A75" w:rsidRPr="00050DAA">
        <w:rPr>
          <w:rFonts w:cstheme="minorHAnsi"/>
          <w:sz w:val="24"/>
          <w:szCs w:val="24"/>
        </w:rPr>
        <w:t>α</w:t>
      </w:r>
      <w:r w:rsidRPr="00050DAA">
        <w:rPr>
          <w:rFonts w:cstheme="minorHAnsi"/>
          <w:sz w:val="24"/>
          <w:szCs w:val="24"/>
        </w:rPr>
        <w:t>VCAM</w:t>
      </w:r>
      <w:r w:rsidR="000020F9" w:rsidRPr="00050DAA">
        <w:rPr>
          <w:rFonts w:cstheme="minorHAnsi"/>
          <w:sz w:val="24"/>
          <w:szCs w:val="24"/>
        </w:rPr>
        <w:t>-</w:t>
      </w:r>
      <w:r w:rsidRPr="00050DAA">
        <w:rPr>
          <w:rFonts w:cstheme="minorHAnsi"/>
          <w:sz w:val="24"/>
          <w:szCs w:val="24"/>
        </w:rPr>
        <w:t>1 treatment (BM+</w:t>
      </w:r>
      <w:r w:rsidRPr="00050DAA">
        <w:rPr>
          <w:rFonts w:cstheme="minorHAnsi"/>
          <w:sz w:val="24"/>
          <w:szCs w:val="24"/>
          <w:vertAlign w:val="superscript"/>
        </w:rPr>
        <w:t>212</w:t>
      </w:r>
      <w:r w:rsidRPr="00050DAA">
        <w:rPr>
          <w:rFonts w:cstheme="minorHAnsi"/>
          <w:sz w:val="24"/>
          <w:szCs w:val="24"/>
        </w:rPr>
        <w:t>Pb-</w:t>
      </w:r>
      <w:r w:rsidR="00602A75" w:rsidRPr="00050DAA">
        <w:rPr>
          <w:rFonts w:cstheme="minorHAnsi"/>
          <w:sz w:val="24"/>
          <w:szCs w:val="24"/>
        </w:rPr>
        <w:t>α</w:t>
      </w:r>
      <w:r w:rsidRPr="00050DAA">
        <w:rPr>
          <w:rFonts w:cstheme="minorHAnsi"/>
          <w:sz w:val="24"/>
          <w:szCs w:val="24"/>
        </w:rPr>
        <w:t>VCAM</w:t>
      </w:r>
      <w:r w:rsidR="000020F9" w:rsidRPr="00050DAA">
        <w:rPr>
          <w:rFonts w:cstheme="minorHAnsi"/>
          <w:sz w:val="24"/>
          <w:szCs w:val="24"/>
        </w:rPr>
        <w:t>-</w:t>
      </w:r>
      <w:r w:rsidRPr="00050DAA">
        <w:rPr>
          <w:rFonts w:cstheme="minorHAnsi"/>
          <w:sz w:val="24"/>
          <w:szCs w:val="24"/>
        </w:rPr>
        <w:t xml:space="preserve">1). </w:t>
      </w:r>
      <w:proofErr w:type="spellStart"/>
      <w:r w:rsidRPr="00050DAA">
        <w:rPr>
          <w:rFonts w:cstheme="minorHAnsi"/>
          <w:sz w:val="24"/>
          <w:szCs w:val="24"/>
        </w:rPr>
        <w:t>M</w:t>
      </w:r>
      <w:r w:rsidRPr="00050DAA">
        <w:rPr>
          <w:rFonts w:cstheme="minorHAnsi"/>
          <w:bCs/>
          <w:sz w:val="24"/>
          <w:szCs w:val="24"/>
        </w:rPr>
        <w:t>ean</w:t>
      </w:r>
      <w:r w:rsidRPr="00050DAA">
        <w:rPr>
          <w:rFonts w:cstheme="minorHAnsi"/>
          <w:sz w:val="24"/>
          <w:szCs w:val="24"/>
        </w:rPr>
        <w:t>±SD</w:t>
      </w:r>
      <w:proofErr w:type="spellEnd"/>
      <w:r w:rsidRPr="00050DAA">
        <w:rPr>
          <w:rFonts w:cstheme="minorHAnsi"/>
          <w:sz w:val="24"/>
          <w:szCs w:val="24"/>
        </w:rPr>
        <w:t xml:space="preserve">, n=5 for </w:t>
      </w:r>
      <w:r w:rsidR="003D3609" w:rsidRPr="00050DAA">
        <w:rPr>
          <w:rFonts w:cstheme="minorHAnsi"/>
          <w:sz w:val="24"/>
          <w:szCs w:val="24"/>
        </w:rPr>
        <w:t>both</w:t>
      </w:r>
      <w:r w:rsidRPr="00050DAA">
        <w:rPr>
          <w:rFonts w:cstheme="minorHAnsi"/>
          <w:sz w:val="24"/>
          <w:szCs w:val="24"/>
        </w:rPr>
        <w:t xml:space="preserve"> groups. Quantitative analyses of hepatic toxicity on (</w:t>
      </w:r>
      <w:r w:rsidRPr="00050DAA">
        <w:rPr>
          <w:rFonts w:cstheme="minorHAnsi"/>
          <w:b/>
          <w:sz w:val="24"/>
          <w:szCs w:val="24"/>
        </w:rPr>
        <w:t>D</w:t>
      </w:r>
      <w:r w:rsidRPr="00050DAA">
        <w:rPr>
          <w:rFonts w:cstheme="minorHAnsi"/>
          <w:sz w:val="24"/>
          <w:szCs w:val="24"/>
        </w:rPr>
        <w:t xml:space="preserve">) </w:t>
      </w:r>
      <w:r w:rsidR="00C32579" w:rsidRPr="00050DAA">
        <w:rPr>
          <w:rFonts w:cstheme="minorHAnsi"/>
          <w:sz w:val="24"/>
          <w:szCs w:val="24"/>
        </w:rPr>
        <w:t>aspartate</w:t>
      </w:r>
      <w:r w:rsidRPr="00050DAA">
        <w:rPr>
          <w:rFonts w:cstheme="minorHAnsi"/>
          <w:sz w:val="24"/>
          <w:szCs w:val="24"/>
        </w:rPr>
        <w:t xml:space="preserve"> transaminase and (</w:t>
      </w:r>
      <w:r w:rsidRPr="00050DAA">
        <w:rPr>
          <w:rFonts w:cstheme="minorHAnsi"/>
          <w:b/>
          <w:sz w:val="24"/>
          <w:szCs w:val="24"/>
        </w:rPr>
        <w:t>E</w:t>
      </w:r>
      <w:r w:rsidRPr="00050DAA">
        <w:rPr>
          <w:rFonts w:cstheme="minorHAnsi"/>
          <w:sz w:val="24"/>
          <w:szCs w:val="24"/>
        </w:rPr>
        <w:t xml:space="preserve">) alanine transaminase. </w:t>
      </w:r>
      <w:proofErr w:type="spellStart"/>
      <w:r w:rsidRPr="00050DAA">
        <w:rPr>
          <w:rFonts w:cstheme="minorHAnsi"/>
          <w:sz w:val="24"/>
          <w:szCs w:val="24"/>
        </w:rPr>
        <w:t>M</w:t>
      </w:r>
      <w:r w:rsidRPr="00050DAA">
        <w:rPr>
          <w:rFonts w:cstheme="minorHAnsi"/>
          <w:bCs/>
          <w:sz w:val="24"/>
          <w:szCs w:val="24"/>
        </w:rPr>
        <w:t>ean</w:t>
      </w:r>
      <w:r w:rsidRPr="00050DAA">
        <w:rPr>
          <w:rFonts w:cstheme="minorHAnsi"/>
          <w:sz w:val="24"/>
          <w:szCs w:val="24"/>
        </w:rPr>
        <w:t>±SD</w:t>
      </w:r>
      <w:proofErr w:type="spellEnd"/>
      <w:r w:rsidRPr="00050DAA">
        <w:rPr>
          <w:rFonts w:cstheme="minorHAnsi"/>
          <w:sz w:val="24"/>
          <w:szCs w:val="24"/>
        </w:rPr>
        <w:t>, n=</w:t>
      </w:r>
      <w:r w:rsidR="00877E94" w:rsidRPr="00050DAA">
        <w:rPr>
          <w:rFonts w:cstheme="minorHAnsi"/>
          <w:sz w:val="24"/>
          <w:szCs w:val="24"/>
        </w:rPr>
        <w:t>3</w:t>
      </w:r>
      <w:r w:rsidRPr="00050DAA">
        <w:rPr>
          <w:rFonts w:cstheme="minorHAnsi"/>
          <w:sz w:val="24"/>
          <w:szCs w:val="24"/>
        </w:rPr>
        <w:t xml:space="preserve"> for </w:t>
      </w:r>
      <w:r w:rsidR="003D3609" w:rsidRPr="00050DAA">
        <w:rPr>
          <w:rFonts w:cstheme="minorHAnsi"/>
          <w:sz w:val="24"/>
          <w:szCs w:val="24"/>
        </w:rPr>
        <w:t>both</w:t>
      </w:r>
      <w:r w:rsidRPr="00050DAA">
        <w:rPr>
          <w:rFonts w:cstheme="minorHAnsi"/>
          <w:sz w:val="24"/>
          <w:szCs w:val="24"/>
        </w:rPr>
        <w:t xml:space="preserve"> groups.</w:t>
      </w:r>
    </w:p>
    <w:p w14:paraId="225B507F" w14:textId="707D1F93" w:rsidR="00003A9E" w:rsidRPr="00050DAA" w:rsidRDefault="00003A9E" w:rsidP="00003A9E">
      <w:pPr>
        <w:spacing w:after="0" w:line="480" w:lineRule="auto"/>
        <w:jc w:val="both"/>
        <w:rPr>
          <w:rFonts w:cstheme="minorHAnsi"/>
          <w:b/>
          <w:sz w:val="26"/>
          <w:szCs w:val="26"/>
        </w:rPr>
      </w:pPr>
      <w:r w:rsidRPr="00050DAA">
        <w:rPr>
          <w:rFonts w:cstheme="minorHAnsi"/>
          <w:b/>
          <w:sz w:val="26"/>
          <w:szCs w:val="26"/>
        </w:rPr>
        <w:lastRenderedPageBreak/>
        <w:t>Supplementary figure 4: Combination of treatment on number and volumes of brain metastases and overall survival</w:t>
      </w:r>
    </w:p>
    <w:p w14:paraId="6B7A3E73" w14:textId="242BCDDD" w:rsidR="00003A9E" w:rsidRPr="00050DAA" w:rsidRDefault="00003A9E" w:rsidP="00003A9E">
      <w:pPr>
        <w:spacing w:after="0" w:line="480" w:lineRule="auto"/>
        <w:jc w:val="both"/>
        <w:rPr>
          <w:rFonts w:cstheme="minorHAnsi"/>
          <w:sz w:val="24"/>
          <w:szCs w:val="26"/>
        </w:rPr>
      </w:pPr>
      <w:r w:rsidRPr="00050DAA">
        <w:rPr>
          <w:rFonts w:cstheme="minorHAnsi"/>
          <w:sz w:val="24"/>
          <w:szCs w:val="26"/>
        </w:rPr>
        <w:t>(A) Quantitative analyses of tumour volume after treatment normalized to D16. Mean ± SD, n=5 for all groups. p&lt;0.001 for time effect, **p&lt;0.01 and ***p&lt;0.001 vs BM and $$p&lt;0.01 and $$$p&lt;0.001 vs WBRT group. (B) Quantitative analyses of number of brain metastases after treatment normalized to D16. Mean ± SD, n=5 for all groups. p&lt;0.001 for time effect, **p&lt;0.01 and ***p&lt;0.001 vs BM, $$$p&lt;0.001 vs WBRT group and €€€p&lt;0.001 vs WBRT+212Pb-αVCAM-1 group. (E) Kaplan-Meier curves of surviva</w:t>
      </w:r>
      <w:bookmarkStart w:id="0" w:name="_GoBack"/>
      <w:bookmarkEnd w:id="0"/>
      <w:r w:rsidRPr="00050DAA">
        <w:rPr>
          <w:rFonts w:cstheme="minorHAnsi"/>
          <w:sz w:val="24"/>
          <w:szCs w:val="26"/>
        </w:rPr>
        <w:t>l, n=5 for BM, n=3 for 208Pb-αVCAM-1, n=3 for 212Pb-IgG, n=5 for WBRT and n=5 for 212Pb-αVCAM-1 groups. p&lt;0.05 between WBRT and BM, 208Pb-αVCAM-1 and 212Pb-IgG groups, p&lt;0.01 between WBRT+212Pb-αVCAM-1 and BM, 208Pb-αVCAM-1 and 212Pb-IgG groups and p&lt;0.01 between 212Pb-αVCAM-1 and all the other groups.</w:t>
      </w:r>
    </w:p>
    <w:p w14:paraId="135E4F8B" w14:textId="77777777" w:rsidR="00003A9E" w:rsidRPr="00050DAA" w:rsidRDefault="00003A9E" w:rsidP="00A05CCE">
      <w:pPr>
        <w:spacing w:after="0" w:line="480" w:lineRule="auto"/>
        <w:jc w:val="both"/>
        <w:rPr>
          <w:rFonts w:cstheme="minorHAnsi"/>
          <w:b/>
          <w:sz w:val="26"/>
          <w:szCs w:val="26"/>
        </w:rPr>
      </w:pPr>
    </w:p>
    <w:p w14:paraId="1493F157" w14:textId="166B9CBA" w:rsidR="00F43734" w:rsidRPr="00050DAA" w:rsidRDefault="007760D2" w:rsidP="00A05CCE">
      <w:pPr>
        <w:spacing w:after="0" w:line="480" w:lineRule="auto"/>
        <w:jc w:val="both"/>
        <w:rPr>
          <w:rFonts w:cstheme="minorHAnsi"/>
          <w:b/>
          <w:sz w:val="26"/>
          <w:szCs w:val="26"/>
        </w:rPr>
      </w:pPr>
      <w:r w:rsidRPr="00050DAA">
        <w:rPr>
          <w:rFonts w:cstheme="minorHAnsi"/>
          <w:b/>
          <w:sz w:val="26"/>
          <w:szCs w:val="26"/>
        </w:rPr>
        <w:t>Supplementary figure</w:t>
      </w:r>
      <w:r w:rsidR="00C739E7" w:rsidRPr="00050DAA">
        <w:rPr>
          <w:rFonts w:cstheme="minorHAnsi"/>
          <w:b/>
          <w:sz w:val="26"/>
          <w:szCs w:val="26"/>
        </w:rPr>
        <w:t xml:space="preserve"> </w:t>
      </w:r>
      <w:r w:rsidR="00003A9E" w:rsidRPr="00050DAA">
        <w:rPr>
          <w:rFonts w:cstheme="minorHAnsi"/>
          <w:b/>
          <w:sz w:val="26"/>
          <w:szCs w:val="26"/>
        </w:rPr>
        <w:t>5</w:t>
      </w:r>
      <w:r w:rsidR="005E32EC" w:rsidRPr="00050DAA">
        <w:rPr>
          <w:rFonts w:cstheme="minorHAnsi"/>
          <w:b/>
          <w:sz w:val="26"/>
          <w:szCs w:val="26"/>
        </w:rPr>
        <w:t xml:space="preserve">: </w:t>
      </w:r>
      <w:r w:rsidR="00F43734" w:rsidRPr="00050DAA">
        <w:rPr>
          <w:rFonts w:cstheme="minorHAnsi"/>
          <w:b/>
          <w:sz w:val="26"/>
          <w:szCs w:val="26"/>
        </w:rPr>
        <w:t>Effect of WBRT on VCAM-1 brain metastases vessels expression</w:t>
      </w:r>
    </w:p>
    <w:p w14:paraId="66A67E3B" w14:textId="47314C4B" w:rsidR="00F37530" w:rsidRDefault="004269B9" w:rsidP="00A05CCE">
      <w:pPr>
        <w:pStyle w:val="Title"/>
        <w:spacing w:line="480" w:lineRule="auto"/>
        <w:rPr>
          <w:rFonts w:asciiTheme="minorHAnsi" w:hAnsiTheme="minorHAnsi" w:cstheme="minorHAnsi"/>
          <w:lang w:val="en-GB"/>
        </w:rPr>
      </w:pPr>
      <w:r w:rsidRPr="00050DAA">
        <w:rPr>
          <w:rFonts w:asciiTheme="minorHAnsi" w:hAnsiTheme="minorHAnsi" w:cstheme="minorHAnsi"/>
          <w:lang w:val="en-GB"/>
        </w:rPr>
        <w:t>(</w:t>
      </w:r>
      <w:r w:rsidRPr="00050DAA">
        <w:rPr>
          <w:rFonts w:asciiTheme="minorHAnsi" w:hAnsiTheme="minorHAnsi" w:cstheme="minorHAnsi"/>
          <w:b/>
          <w:lang w:val="en-GB"/>
        </w:rPr>
        <w:t>A</w:t>
      </w:r>
      <w:r w:rsidRPr="00050DAA">
        <w:rPr>
          <w:rFonts w:asciiTheme="minorHAnsi" w:hAnsiTheme="minorHAnsi" w:cstheme="minorHAnsi"/>
          <w:lang w:val="en-GB"/>
        </w:rPr>
        <w:t xml:space="preserve">) Representative images of </w:t>
      </w:r>
      <w:r w:rsidR="00364F3F" w:rsidRPr="00050DAA">
        <w:rPr>
          <w:rFonts w:asciiTheme="minorHAnsi" w:hAnsiTheme="minorHAnsi" w:cstheme="minorHAnsi"/>
          <w:lang w:val="en-GB"/>
        </w:rPr>
        <w:t>VCAM-1</w:t>
      </w:r>
      <w:r w:rsidRPr="00050DAA">
        <w:rPr>
          <w:rFonts w:asciiTheme="minorHAnsi" w:hAnsiTheme="minorHAnsi" w:cstheme="minorHAnsi"/>
          <w:lang w:val="en-GB"/>
        </w:rPr>
        <w:t xml:space="preserve"> immunostaining </w:t>
      </w:r>
      <w:r w:rsidR="00364F3F" w:rsidRPr="00050DAA">
        <w:rPr>
          <w:rFonts w:asciiTheme="minorHAnsi" w:hAnsiTheme="minorHAnsi" w:cstheme="minorHAnsi"/>
          <w:lang w:val="en-GB"/>
        </w:rPr>
        <w:t>in red</w:t>
      </w:r>
      <w:r w:rsidRPr="00050DAA">
        <w:rPr>
          <w:rFonts w:asciiTheme="minorHAnsi" w:hAnsiTheme="minorHAnsi" w:cstheme="minorHAnsi"/>
          <w:lang w:val="en-GB"/>
        </w:rPr>
        <w:t xml:space="preserve"> with </w:t>
      </w:r>
      <w:proofErr w:type="spellStart"/>
      <w:r w:rsidRPr="00050DAA">
        <w:rPr>
          <w:rFonts w:asciiTheme="minorHAnsi" w:hAnsiTheme="minorHAnsi" w:cstheme="minorHAnsi"/>
          <w:lang w:val="en-GB"/>
        </w:rPr>
        <w:t>Hoescht</w:t>
      </w:r>
      <w:proofErr w:type="spellEnd"/>
      <w:r w:rsidRPr="00050DAA">
        <w:rPr>
          <w:rFonts w:asciiTheme="minorHAnsi" w:hAnsiTheme="minorHAnsi" w:cstheme="minorHAnsi"/>
          <w:lang w:val="en-GB"/>
        </w:rPr>
        <w:t xml:space="preserve"> 33342</w:t>
      </w:r>
      <w:r w:rsidR="00364F3F" w:rsidRPr="00050DAA">
        <w:rPr>
          <w:rFonts w:asciiTheme="minorHAnsi" w:hAnsiTheme="minorHAnsi" w:cstheme="minorHAnsi"/>
          <w:lang w:val="en-GB"/>
        </w:rPr>
        <w:t xml:space="preserve"> nuclear counterstaining (blue) in BM (</w:t>
      </w:r>
      <w:r w:rsidR="0071022E" w:rsidRPr="00050DAA">
        <w:rPr>
          <w:rFonts w:asciiTheme="minorHAnsi" w:hAnsiTheme="minorHAnsi" w:cstheme="minorHAnsi"/>
          <w:lang w:val="en-GB"/>
        </w:rPr>
        <w:t>Top</w:t>
      </w:r>
      <w:r w:rsidR="00364F3F" w:rsidRPr="00050DAA">
        <w:rPr>
          <w:rFonts w:asciiTheme="minorHAnsi" w:hAnsiTheme="minorHAnsi" w:cstheme="minorHAnsi"/>
          <w:lang w:val="en-GB"/>
        </w:rPr>
        <w:t xml:space="preserve">) </w:t>
      </w:r>
      <w:r w:rsidR="00E70553" w:rsidRPr="00050DAA">
        <w:rPr>
          <w:rFonts w:asciiTheme="minorHAnsi" w:hAnsiTheme="minorHAnsi" w:cstheme="minorHAnsi"/>
          <w:lang w:val="en-GB"/>
        </w:rPr>
        <w:t>or healthy brain tissue (</w:t>
      </w:r>
      <w:r w:rsidR="0071022E" w:rsidRPr="00050DAA">
        <w:rPr>
          <w:rFonts w:asciiTheme="minorHAnsi" w:hAnsiTheme="minorHAnsi" w:cstheme="minorHAnsi"/>
          <w:lang w:val="en-GB"/>
        </w:rPr>
        <w:t>B</w:t>
      </w:r>
      <w:r w:rsidR="00E70553" w:rsidRPr="00050DAA">
        <w:rPr>
          <w:rFonts w:asciiTheme="minorHAnsi" w:hAnsiTheme="minorHAnsi" w:cstheme="minorHAnsi"/>
          <w:lang w:val="en-GB"/>
        </w:rPr>
        <w:t xml:space="preserve">ottom) </w:t>
      </w:r>
      <w:r w:rsidR="00364F3F" w:rsidRPr="00050DAA">
        <w:rPr>
          <w:rFonts w:asciiTheme="minorHAnsi" w:hAnsiTheme="minorHAnsi" w:cstheme="minorHAnsi"/>
          <w:lang w:val="en-GB"/>
        </w:rPr>
        <w:t>without (left part), 24h after WBRT (</w:t>
      </w:r>
      <w:r w:rsidR="0071022E" w:rsidRPr="00050DAA">
        <w:rPr>
          <w:rFonts w:asciiTheme="minorHAnsi" w:hAnsiTheme="minorHAnsi" w:cstheme="minorHAnsi"/>
          <w:lang w:val="en-GB"/>
        </w:rPr>
        <w:t>right</w:t>
      </w:r>
      <w:r w:rsidR="00364F3F" w:rsidRPr="00050DAA">
        <w:rPr>
          <w:rFonts w:asciiTheme="minorHAnsi" w:hAnsiTheme="minorHAnsi" w:cstheme="minorHAnsi"/>
          <w:lang w:val="en-GB"/>
        </w:rPr>
        <w:t>) or 72h after WBRT (left part)</w:t>
      </w:r>
      <w:r w:rsidR="00E70553" w:rsidRPr="00050DAA">
        <w:rPr>
          <w:rFonts w:asciiTheme="minorHAnsi" w:hAnsiTheme="minorHAnsi" w:cstheme="minorHAnsi"/>
          <w:lang w:val="en-GB"/>
        </w:rPr>
        <w:t xml:space="preserve">. </w:t>
      </w:r>
      <w:r w:rsidRPr="00050DAA">
        <w:rPr>
          <w:rFonts w:asciiTheme="minorHAnsi" w:hAnsiTheme="minorHAnsi" w:cstheme="minorHAnsi"/>
          <w:lang w:val="en-GB"/>
        </w:rPr>
        <w:t>(</w:t>
      </w:r>
      <w:r w:rsidRPr="00050DAA">
        <w:rPr>
          <w:rFonts w:asciiTheme="minorHAnsi" w:hAnsiTheme="minorHAnsi" w:cstheme="minorHAnsi"/>
          <w:b/>
          <w:lang w:val="en-GB"/>
        </w:rPr>
        <w:t>B</w:t>
      </w:r>
      <w:r w:rsidRPr="00050DAA">
        <w:rPr>
          <w:rFonts w:asciiTheme="minorHAnsi" w:hAnsiTheme="minorHAnsi" w:cstheme="minorHAnsi"/>
          <w:lang w:val="en-GB"/>
        </w:rPr>
        <w:t xml:space="preserve">) Quantitative analyses of </w:t>
      </w:r>
      <w:r w:rsidR="00E70553" w:rsidRPr="00050DAA">
        <w:rPr>
          <w:rFonts w:asciiTheme="minorHAnsi" w:hAnsiTheme="minorHAnsi" w:cstheme="minorHAnsi"/>
          <w:lang w:val="en-GB"/>
        </w:rPr>
        <w:t xml:space="preserve">VCAM-1 expression on </w:t>
      </w:r>
      <w:r w:rsidR="00C32579" w:rsidRPr="00050DAA">
        <w:rPr>
          <w:rFonts w:asciiTheme="minorHAnsi" w:hAnsiTheme="minorHAnsi" w:cstheme="minorHAnsi"/>
        </w:rPr>
        <w:t>tumour</w:t>
      </w:r>
      <w:r w:rsidR="00C32579" w:rsidRPr="00050DAA">
        <w:rPr>
          <w:rFonts w:asciiTheme="minorHAnsi" w:hAnsiTheme="minorHAnsi" w:cstheme="minorHAnsi"/>
          <w:lang w:val="en-GB"/>
        </w:rPr>
        <w:t xml:space="preserve"> </w:t>
      </w:r>
      <w:r w:rsidR="00E70553" w:rsidRPr="00050DAA">
        <w:rPr>
          <w:rFonts w:asciiTheme="minorHAnsi" w:hAnsiTheme="minorHAnsi" w:cstheme="minorHAnsi"/>
          <w:lang w:val="en-GB"/>
        </w:rPr>
        <w:t xml:space="preserve">vessels without WBRT, 24h or 72h after WBRT. </w:t>
      </w:r>
      <w:proofErr w:type="spellStart"/>
      <w:r w:rsidR="00E70553" w:rsidRPr="00050DAA">
        <w:rPr>
          <w:rFonts w:asciiTheme="minorHAnsi" w:hAnsiTheme="minorHAnsi" w:cstheme="minorHAnsi"/>
          <w:lang w:val="en-GB"/>
        </w:rPr>
        <w:t>M</w:t>
      </w:r>
      <w:r w:rsidR="00E70553" w:rsidRPr="00050DAA">
        <w:rPr>
          <w:rFonts w:asciiTheme="minorHAnsi" w:hAnsiTheme="minorHAnsi" w:cstheme="minorHAnsi"/>
          <w:bCs/>
          <w:lang w:val="en-GB"/>
        </w:rPr>
        <w:t>ean</w:t>
      </w:r>
      <w:r w:rsidR="00E70553" w:rsidRPr="00050DAA">
        <w:rPr>
          <w:rFonts w:asciiTheme="minorHAnsi" w:hAnsiTheme="minorHAnsi" w:cstheme="minorHAnsi"/>
          <w:lang w:val="en-GB"/>
        </w:rPr>
        <w:t>±SD</w:t>
      </w:r>
      <w:proofErr w:type="spellEnd"/>
      <w:r w:rsidR="00E70553" w:rsidRPr="00050DAA">
        <w:rPr>
          <w:rFonts w:asciiTheme="minorHAnsi" w:hAnsiTheme="minorHAnsi" w:cstheme="minorHAnsi"/>
          <w:lang w:val="en-GB"/>
        </w:rPr>
        <w:t>, n=</w:t>
      </w:r>
      <w:r w:rsidR="00990CFF" w:rsidRPr="00050DAA">
        <w:rPr>
          <w:rFonts w:asciiTheme="minorHAnsi" w:hAnsiTheme="minorHAnsi" w:cstheme="minorHAnsi"/>
          <w:lang w:val="en-GB"/>
        </w:rPr>
        <w:t>4</w:t>
      </w:r>
      <w:r w:rsidR="00E70553" w:rsidRPr="00050DAA">
        <w:rPr>
          <w:rFonts w:asciiTheme="minorHAnsi" w:hAnsiTheme="minorHAnsi" w:cstheme="minorHAnsi"/>
          <w:lang w:val="en-GB"/>
        </w:rPr>
        <w:t xml:space="preserve"> for all groups. </w:t>
      </w:r>
      <w:r w:rsidR="00E70553"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 xml:space="preserve">*p&lt;0.05 and **p&lt;0.01 </w:t>
      </w:r>
      <w:r w:rsidR="00E70553" w:rsidRPr="00050DAA">
        <w:rPr>
          <w:rStyle w:val="Titrefigure2Car"/>
          <w:rFonts w:asciiTheme="minorHAnsi" w:hAnsiTheme="minorHAnsi" w:cstheme="minorHAnsi"/>
          <w:b w:val="0"/>
          <w:color w:val="auto"/>
          <w:sz w:val="24"/>
          <w:szCs w:val="24"/>
          <w:u w:val="none"/>
          <w:lang w:val="en-GB"/>
        </w:rPr>
        <w:t>vs</w:t>
      </w:r>
      <w:r w:rsidR="00E70553" w:rsidRPr="00050DAA">
        <w:rPr>
          <w:rStyle w:val="Titrefigure2Car"/>
          <w:rFonts w:asciiTheme="minorHAnsi" w:hAnsiTheme="minorHAnsi" w:cstheme="minorHAnsi"/>
          <w:b w:val="0"/>
          <w:i w:val="0"/>
          <w:color w:val="auto"/>
          <w:sz w:val="24"/>
          <w:szCs w:val="24"/>
          <w:u w:val="none"/>
          <w:lang w:val="en-GB"/>
        </w:rPr>
        <w:t xml:space="preserve"> BM group</w:t>
      </w:r>
      <w:r w:rsidR="00E70553" w:rsidRPr="00050DAA">
        <w:rPr>
          <w:rFonts w:asciiTheme="minorHAnsi" w:hAnsiTheme="minorHAnsi" w:cstheme="minorHAnsi"/>
          <w:lang w:val="en-GB"/>
        </w:rPr>
        <w:t>. (</w:t>
      </w:r>
      <w:r w:rsidR="00E70553" w:rsidRPr="00050DAA">
        <w:rPr>
          <w:rFonts w:asciiTheme="minorHAnsi" w:hAnsiTheme="minorHAnsi" w:cstheme="minorHAnsi"/>
          <w:b/>
          <w:lang w:val="en-GB"/>
        </w:rPr>
        <w:t>C</w:t>
      </w:r>
      <w:r w:rsidR="00E70553" w:rsidRPr="00050DAA">
        <w:rPr>
          <w:rFonts w:asciiTheme="minorHAnsi" w:hAnsiTheme="minorHAnsi" w:cstheme="minorHAnsi"/>
          <w:lang w:val="en-GB"/>
        </w:rPr>
        <w:t xml:space="preserve">) Quantitative analyses of VCAM-1 expression on healthy brain vessels without WBRT, 24h or 72h after WBRT. </w:t>
      </w:r>
      <w:proofErr w:type="spellStart"/>
      <w:r w:rsidR="00E70553" w:rsidRPr="00050DAA">
        <w:rPr>
          <w:rFonts w:asciiTheme="minorHAnsi" w:hAnsiTheme="minorHAnsi" w:cstheme="minorHAnsi"/>
          <w:lang w:val="en-GB"/>
        </w:rPr>
        <w:t>M</w:t>
      </w:r>
      <w:r w:rsidR="00E70553" w:rsidRPr="00050DAA">
        <w:rPr>
          <w:rFonts w:asciiTheme="minorHAnsi" w:hAnsiTheme="minorHAnsi" w:cstheme="minorHAnsi"/>
          <w:bCs/>
          <w:lang w:val="en-GB"/>
        </w:rPr>
        <w:t>ean</w:t>
      </w:r>
      <w:r w:rsidR="00E70553" w:rsidRPr="00050DAA">
        <w:rPr>
          <w:rFonts w:asciiTheme="minorHAnsi" w:hAnsiTheme="minorHAnsi" w:cstheme="minorHAnsi"/>
          <w:lang w:val="en-GB"/>
        </w:rPr>
        <w:t>±SD</w:t>
      </w:r>
      <w:proofErr w:type="spellEnd"/>
      <w:r w:rsidR="00E70553" w:rsidRPr="00050DAA">
        <w:rPr>
          <w:rFonts w:asciiTheme="minorHAnsi" w:hAnsiTheme="minorHAnsi" w:cstheme="minorHAnsi"/>
          <w:lang w:val="en-GB"/>
        </w:rPr>
        <w:t>, n=</w:t>
      </w:r>
      <w:r w:rsidR="00990CFF" w:rsidRPr="00050DAA">
        <w:rPr>
          <w:rFonts w:asciiTheme="minorHAnsi" w:hAnsiTheme="minorHAnsi" w:cstheme="minorHAnsi"/>
          <w:lang w:val="en-GB"/>
        </w:rPr>
        <w:t>4</w:t>
      </w:r>
      <w:r w:rsidR="00E70553" w:rsidRPr="00050DAA">
        <w:rPr>
          <w:rFonts w:asciiTheme="minorHAnsi" w:hAnsiTheme="minorHAnsi" w:cstheme="minorHAnsi"/>
          <w:lang w:val="en-GB"/>
        </w:rPr>
        <w:t xml:space="preserve"> for all groups. </w:t>
      </w:r>
      <w:r w:rsidR="00364F3F" w:rsidRPr="00050DAA">
        <w:rPr>
          <w:rFonts w:asciiTheme="minorHAnsi" w:hAnsiTheme="minorHAnsi" w:cstheme="minorHAnsi"/>
          <w:lang w:val="en-GB"/>
        </w:rPr>
        <w:t>White arr</w:t>
      </w:r>
      <w:r w:rsidR="009E6F41" w:rsidRPr="00050DAA">
        <w:rPr>
          <w:rFonts w:asciiTheme="minorHAnsi" w:hAnsiTheme="minorHAnsi" w:cstheme="minorHAnsi"/>
          <w:lang w:val="en-GB"/>
        </w:rPr>
        <w:t>ows indicate brain metastase</w:t>
      </w:r>
      <w:r w:rsidR="00364F3F" w:rsidRPr="00050DAA">
        <w:rPr>
          <w:rFonts w:asciiTheme="minorHAnsi" w:hAnsiTheme="minorHAnsi" w:cstheme="minorHAnsi"/>
          <w:lang w:val="en-GB"/>
        </w:rPr>
        <w:t>s.</w:t>
      </w:r>
    </w:p>
    <w:sectPr w:rsidR="00F37530" w:rsidSect="00246BC8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DE9879" w14:textId="77777777" w:rsidR="002778B3" w:rsidRDefault="002778B3" w:rsidP="007D3D70">
      <w:pPr>
        <w:spacing w:after="0" w:line="240" w:lineRule="auto"/>
      </w:pPr>
      <w:r>
        <w:separator/>
      </w:r>
    </w:p>
  </w:endnote>
  <w:endnote w:type="continuationSeparator" w:id="0">
    <w:p w14:paraId="4DF80380" w14:textId="77777777" w:rsidR="002778B3" w:rsidRDefault="002778B3" w:rsidP="007D3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021BE" w14:textId="4775FEFD" w:rsidR="00CD5705" w:rsidRDefault="00CD5705" w:rsidP="00246B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456C">
      <w:rPr>
        <w:rStyle w:val="PageNumber"/>
        <w:noProof/>
      </w:rPr>
      <w:t>28</w:t>
    </w:r>
    <w:r>
      <w:rPr>
        <w:rStyle w:val="PageNumber"/>
      </w:rPr>
      <w:fldChar w:fldCharType="end"/>
    </w:r>
  </w:p>
  <w:p w14:paraId="020B75EE" w14:textId="77777777" w:rsidR="00CD5705" w:rsidRDefault="00CD5705" w:rsidP="00246B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498ADB" w14:textId="516BE5F5" w:rsidR="00CD5705" w:rsidRDefault="00CD5705" w:rsidP="00246B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0DA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160B0EA" w14:textId="77777777" w:rsidR="00CD5705" w:rsidRDefault="00CD5705" w:rsidP="00246B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DCEB07" w14:textId="77777777" w:rsidR="002778B3" w:rsidRDefault="002778B3" w:rsidP="007D3D70">
      <w:pPr>
        <w:spacing w:after="0" w:line="240" w:lineRule="auto"/>
      </w:pPr>
      <w:r>
        <w:separator/>
      </w:r>
    </w:p>
  </w:footnote>
  <w:footnote w:type="continuationSeparator" w:id="0">
    <w:p w14:paraId="5A7C1B11" w14:textId="77777777" w:rsidR="002778B3" w:rsidRDefault="002778B3" w:rsidP="007D3D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C25674"/>
    <w:multiLevelType w:val="hybridMultilevel"/>
    <w:tmpl w:val="02F00C4C"/>
    <w:lvl w:ilvl="0" w:tplc="BB1EFC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2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D66962"/>
    <w:multiLevelType w:val="hybridMultilevel"/>
    <w:tmpl w:val="80082AA4"/>
    <w:lvl w:ilvl="0" w:tplc="3E9085F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2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0F7175"/>
    <w:multiLevelType w:val="hybridMultilevel"/>
    <w:tmpl w:val="C5E6A4C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6A3551"/>
    <w:multiLevelType w:val="hybridMultilevel"/>
    <w:tmpl w:val="5CAE0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5EF4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sz w:val="22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9674B4"/>
    <w:multiLevelType w:val="hybridMultilevel"/>
    <w:tmpl w:val="F968C9C8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3D872140"/>
    <w:multiLevelType w:val="hybridMultilevel"/>
    <w:tmpl w:val="C5E6A4C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C969EF"/>
    <w:multiLevelType w:val="hybridMultilevel"/>
    <w:tmpl w:val="2480B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7C3F90"/>
    <w:multiLevelType w:val="hybridMultilevel"/>
    <w:tmpl w:val="B5364BA6"/>
    <w:lvl w:ilvl="0" w:tplc="7D0CA5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  <w:u w:val="singl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AEE60D5"/>
    <w:multiLevelType w:val="hybridMultilevel"/>
    <w:tmpl w:val="0946F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002A84"/>
    <w:multiLevelType w:val="hybridMultilevel"/>
    <w:tmpl w:val="613498A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573D79BA"/>
    <w:multiLevelType w:val="hybridMultilevel"/>
    <w:tmpl w:val="CE1EC90A"/>
    <w:lvl w:ilvl="0" w:tplc="AA6C5D1E">
      <w:start w:val="201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AB46415"/>
    <w:multiLevelType w:val="hybridMultilevel"/>
    <w:tmpl w:val="A52AAA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336C9E"/>
    <w:multiLevelType w:val="hybridMultilevel"/>
    <w:tmpl w:val="68668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156257"/>
    <w:multiLevelType w:val="hybridMultilevel"/>
    <w:tmpl w:val="22208810"/>
    <w:lvl w:ilvl="0" w:tplc="229E8A24">
      <w:start w:val="5"/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  <w:i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>
    <w:nsid w:val="7467775B"/>
    <w:multiLevelType w:val="hybridMultilevel"/>
    <w:tmpl w:val="F98AA8EA"/>
    <w:lvl w:ilvl="0" w:tplc="3024656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9423CAB"/>
    <w:multiLevelType w:val="hybridMultilevel"/>
    <w:tmpl w:val="BD260F74"/>
    <w:lvl w:ilvl="0" w:tplc="9A1EFD1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D0E449A"/>
    <w:multiLevelType w:val="hybridMultilevel"/>
    <w:tmpl w:val="0AACAEDC"/>
    <w:lvl w:ilvl="0" w:tplc="040C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2"/>
  </w:num>
  <w:num w:numId="4">
    <w:abstractNumId w:val="8"/>
  </w:num>
  <w:num w:numId="5">
    <w:abstractNumId w:val="0"/>
  </w:num>
  <w:num w:numId="6">
    <w:abstractNumId w:val="1"/>
  </w:num>
  <w:num w:numId="7">
    <w:abstractNumId w:val="9"/>
  </w:num>
  <w:num w:numId="8">
    <w:abstractNumId w:val="11"/>
  </w:num>
  <w:num w:numId="9">
    <w:abstractNumId w:val="13"/>
  </w:num>
  <w:num w:numId="10">
    <w:abstractNumId w:val="7"/>
  </w:num>
  <w:num w:numId="11">
    <w:abstractNumId w:val="15"/>
  </w:num>
  <w:num w:numId="12">
    <w:abstractNumId w:val="10"/>
  </w:num>
  <w:num w:numId="13">
    <w:abstractNumId w:val="16"/>
  </w:num>
  <w:num w:numId="14">
    <w:abstractNumId w:val="14"/>
  </w:num>
  <w:num w:numId="15">
    <w:abstractNumId w:val="2"/>
  </w:num>
  <w:num w:numId="16">
    <w:abstractNumId w:val="5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51C"/>
    <w:rsid w:val="00001EA5"/>
    <w:rsid w:val="000020F9"/>
    <w:rsid w:val="000031A6"/>
    <w:rsid w:val="00003A9E"/>
    <w:rsid w:val="00003DB9"/>
    <w:rsid w:val="00003EC1"/>
    <w:rsid w:val="00004806"/>
    <w:rsid w:val="0000746C"/>
    <w:rsid w:val="000103E7"/>
    <w:rsid w:val="00011B54"/>
    <w:rsid w:val="00015B11"/>
    <w:rsid w:val="00017DC2"/>
    <w:rsid w:val="000212FE"/>
    <w:rsid w:val="000240A6"/>
    <w:rsid w:val="000250E4"/>
    <w:rsid w:val="00031DAE"/>
    <w:rsid w:val="00032096"/>
    <w:rsid w:val="000332F9"/>
    <w:rsid w:val="00036726"/>
    <w:rsid w:val="0004073C"/>
    <w:rsid w:val="00040B6A"/>
    <w:rsid w:val="00041871"/>
    <w:rsid w:val="00042686"/>
    <w:rsid w:val="00044DE9"/>
    <w:rsid w:val="00046B6A"/>
    <w:rsid w:val="00050D45"/>
    <w:rsid w:val="00050DAA"/>
    <w:rsid w:val="000566A0"/>
    <w:rsid w:val="00062D08"/>
    <w:rsid w:val="000635B9"/>
    <w:rsid w:val="000663D8"/>
    <w:rsid w:val="000700A7"/>
    <w:rsid w:val="00070DF0"/>
    <w:rsid w:val="00070EF8"/>
    <w:rsid w:val="00073463"/>
    <w:rsid w:val="00074B09"/>
    <w:rsid w:val="00081D2C"/>
    <w:rsid w:val="0008220C"/>
    <w:rsid w:val="00082987"/>
    <w:rsid w:val="00087976"/>
    <w:rsid w:val="000908AB"/>
    <w:rsid w:val="00092310"/>
    <w:rsid w:val="00092BD1"/>
    <w:rsid w:val="000932EB"/>
    <w:rsid w:val="00094D21"/>
    <w:rsid w:val="000951FD"/>
    <w:rsid w:val="000975EB"/>
    <w:rsid w:val="000A03AA"/>
    <w:rsid w:val="000A0A4A"/>
    <w:rsid w:val="000A2943"/>
    <w:rsid w:val="000A455D"/>
    <w:rsid w:val="000A4C9E"/>
    <w:rsid w:val="000A4F44"/>
    <w:rsid w:val="000A5505"/>
    <w:rsid w:val="000A5606"/>
    <w:rsid w:val="000A64DF"/>
    <w:rsid w:val="000A6ABE"/>
    <w:rsid w:val="000A7BF6"/>
    <w:rsid w:val="000A7D2D"/>
    <w:rsid w:val="000A7E9B"/>
    <w:rsid w:val="000B18B6"/>
    <w:rsid w:val="000B256E"/>
    <w:rsid w:val="000B2900"/>
    <w:rsid w:val="000B2B4A"/>
    <w:rsid w:val="000B4225"/>
    <w:rsid w:val="000B765F"/>
    <w:rsid w:val="000B7706"/>
    <w:rsid w:val="000C2F24"/>
    <w:rsid w:val="000C51B7"/>
    <w:rsid w:val="000C5614"/>
    <w:rsid w:val="000C5AA5"/>
    <w:rsid w:val="000C7467"/>
    <w:rsid w:val="000C7505"/>
    <w:rsid w:val="000D106A"/>
    <w:rsid w:val="000D17EF"/>
    <w:rsid w:val="000D1CC6"/>
    <w:rsid w:val="000D467B"/>
    <w:rsid w:val="000D5991"/>
    <w:rsid w:val="000D5EEA"/>
    <w:rsid w:val="000D6DCA"/>
    <w:rsid w:val="000E2CFD"/>
    <w:rsid w:val="000E2D70"/>
    <w:rsid w:val="000E3745"/>
    <w:rsid w:val="000E4B37"/>
    <w:rsid w:val="000E772D"/>
    <w:rsid w:val="000F05B1"/>
    <w:rsid w:val="000F0C42"/>
    <w:rsid w:val="000F1D27"/>
    <w:rsid w:val="000F5008"/>
    <w:rsid w:val="000F7FD5"/>
    <w:rsid w:val="00103415"/>
    <w:rsid w:val="001044A7"/>
    <w:rsid w:val="00106DA8"/>
    <w:rsid w:val="00110337"/>
    <w:rsid w:val="00110F3C"/>
    <w:rsid w:val="00111133"/>
    <w:rsid w:val="00111EBC"/>
    <w:rsid w:val="0011207F"/>
    <w:rsid w:val="00113969"/>
    <w:rsid w:val="00113A1D"/>
    <w:rsid w:val="00115721"/>
    <w:rsid w:val="00117CEE"/>
    <w:rsid w:val="001227CF"/>
    <w:rsid w:val="00123B01"/>
    <w:rsid w:val="001261FD"/>
    <w:rsid w:val="00130055"/>
    <w:rsid w:val="00130C47"/>
    <w:rsid w:val="00130F80"/>
    <w:rsid w:val="00131233"/>
    <w:rsid w:val="00131A18"/>
    <w:rsid w:val="00132324"/>
    <w:rsid w:val="001347AC"/>
    <w:rsid w:val="00136433"/>
    <w:rsid w:val="001369C9"/>
    <w:rsid w:val="001373C2"/>
    <w:rsid w:val="001438AB"/>
    <w:rsid w:val="001446C6"/>
    <w:rsid w:val="00144AF2"/>
    <w:rsid w:val="0015309A"/>
    <w:rsid w:val="00153BF0"/>
    <w:rsid w:val="00153C78"/>
    <w:rsid w:val="0015573D"/>
    <w:rsid w:val="00155CF7"/>
    <w:rsid w:val="00156A62"/>
    <w:rsid w:val="00157E69"/>
    <w:rsid w:val="00160555"/>
    <w:rsid w:val="00160B85"/>
    <w:rsid w:val="001611EF"/>
    <w:rsid w:val="001626FB"/>
    <w:rsid w:val="00162B90"/>
    <w:rsid w:val="00163CBA"/>
    <w:rsid w:val="001659BD"/>
    <w:rsid w:val="00166CE9"/>
    <w:rsid w:val="001671D2"/>
    <w:rsid w:val="001671D5"/>
    <w:rsid w:val="00167F99"/>
    <w:rsid w:val="00170EF5"/>
    <w:rsid w:val="001725DE"/>
    <w:rsid w:val="00175EE9"/>
    <w:rsid w:val="00180342"/>
    <w:rsid w:val="00181030"/>
    <w:rsid w:val="001810B7"/>
    <w:rsid w:val="00181839"/>
    <w:rsid w:val="0018489F"/>
    <w:rsid w:val="00186A13"/>
    <w:rsid w:val="00186DC0"/>
    <w:rsid w:val="00190F93"/>
    <w:rsid w:val="00191853"/>
    <w:rsid w:val="00194ED7"/>
    <w:rsid w:val="0019569F"/>
    <w:rsid w:val="00195B04"/>
    <w:rsid w:val="001A1CCA"/>
    <w:rsid w:val="001A2235"/>
    <w:rsid w:val="001A5E2A"/>
    <w:rsid w:val="001A6C33"/>
    <w:rsid w:val="001A7819"/>
    <w:rsid w:val="001B227A"/>
    <w:rsid w:val="001B50B1"/>
    <w:rsid w:val="001B7108"/>
    <w:rsid w:val="001B7F0E"/>
    <w:rsid w:val="001C525C"/>
    <w:rsid w:val="001C5504"/>
    <w:rsid w:val="001C5EA5"/>
    <w:rsid w:val="001D2CAE"/>
    <w:rsid w:val="001D6E98"/>
    <w:rsid w:val="001D74B7"/>
    <w:rsid w:val="001E01C1"/>
    <w:rsid w:val="001E2477"/>
    <w:rsid w:val="001E24A6"/>
    <w:rsid w:val="001E3E4A"/>
    <w:rsid w:val="001E4BA9"/>
    <w:rsid w:val="001E4FCF"/>
    <w:rsid w:val="001E5B9A"/>
    <w:rsid w:val="001F0A57"/>
    <w:rsid w:val="001F1049"/>
    <w:rsid w:val="001F471A"/>
    <w:rsid w:val="0020061A"/>
    <w:rsid w:val="002008AF"/>
    <w:rsid w:val="00202179"/>
    <w:rsid w:val="00203F5F"/>
    <w:rsid w:val="00204B43"/>
    <w:rsid w:val="00207584"/>
    <w:rsid w:val="002078C3"/>
    <w:rsid w:val="00207AC5"/>
    <w:rsid w:val="002114EE"/>
    <w:rsid w:val="00214161"/>
    <w:rsid w:val="00215234"/>
    <w:rsid w:val="00216737"/>
    <w:rsid w:val="00216E29"/>
    <w:rsid w:val="00225B1F"/>
    <w:rsid w:val="00225C1D"/>
    <w:rsid w:val="00226BA1"/>
    <w:rsid w:val="002274BB"/>
    <w:rsid w:val="00227CB3"/>
    <w:rsid w:val="00232D96"/>
    <w:rsid w:val="002348DA"/>
    <w:rsid w:val="00234A1E"/>
    <w:rsid w:val="00235379"/>
    <w:rsid w:val="00236E93"/>
    <w:rsid w:val="00237ACE"/>
    <w:rsid w:val="0024302F"/>
    <w:rsid w:val="00244740"/>
    <w:rsid w:val="00246BC8"/>
    <w:rsid w:val="0025002E"/>
    <w:rsid w:val="00250100"/>
    <w:rsid w:val="00250DB7"/>
    <w:rsid w:val="00250E1A"/>
    <w:rsid w:val="00254AE8"/>
    <w:rsid w:val="00260A65"/>
    <w:rsid w:val="00260DAF"/>
    <w:rsid w:val="002611E2"/>
    <w:rsid w:val="002611F4"/>
    <w:rsid w:val="00261D98"/>
    <w:rsid w:val="002634E2"/>
    <w:rsid w:val="002642FF"/>
    <w:rsid w:val="002664CC"/>
    <w:rsid w:val="0026794A"/>
    <w:rsid w:val="00272402"/>
    <w:rsid w:val="00272BF4"/>
    <w:rsid w:val="00272CBB"/>
    <w:rsid w:val="00273073"/>
    <w:rsid w:val="002778B3"/>
    <w:rsid w:val="00281B22"/>
    <w:rsid w:val="00282E13"/>
    <w:rsid w:val="00283CB6"/>
    <w:rsid w:val="00284752"/>
    <w:rsid w:val="0028514C"/>
    <w:rsid w:val="00286185"/>
    <w:rsid w:val="002867E6"/>
    <w:rsid w:val="0029127D"/>
    <w:rsid w:val="00292E3C"/>
    <w:rsid w:val="00293AE2"/>
    <w:rsid w:val="00294131"/>
    <w:rsid w:val="002941D5"/>
    <w:rsid w:val="0029429E"/>
    <w:rsid w:val="00294708"/>
    <w:rsid w:val="002958AD"/>
    <w:rsid w:val="0029729D"/>
    <w:rsid w:val="002A658F"/>
    <w:rsid w:val="002A6E45"/>
    <w:rsid w:val="002A73A2"/>
    <w:rsid w:val="002A7FC5"/>
    <w:rsid w:val="002B0C71"/>
    <w:rsid w:val="002B112F"/>
    <w:rsid w:val="002B265C"/>
    <w:rsid w:val="002B2941"/>
    <w:rsid w:val="002B5EA8"/>
    <w:rsid w:val="002B7E4A"/>
    <w:rsid w:val="002C03BA"/>
    <w:rsid w:val="002D02C2"/>
    <w:rsid w:val="002D276E"/>
    <w:rsid w:val="002D4D27"/>
    <w:rsid w:val="002D5700"/>
    <w:rsid w:val="002D6C2A"/>
    <w:rsid w:val="002D7FCF"/>
    <w:rsid w:val="002E009D"/>
    <w:rsid w:val="002E2C40"/>
    <w:rsid w:val="002E4245"/>
    <w:rsid w:val="002E4B81"/>
    <w:rsid w:val="002E4DFD"/>
    <w:rsid w:val="002E5134"/>
    <w:rsid w:val="002E5BE1"/>
    <w:rsid w:val="002E5C90"/>
    <w:rsid w:val="002E7995"/>
    <w:rsid w:val="002F16C8"/>
    <w:rsid w:val="002F5E5F"/>
    <w:rsid w:val="003038EE"/>
    <w:rsid w:val="00307302"/>
    <w:rsid w:val="00307886"/>
    <w:rsid w:val="00310346"/>
    <w:rsid w:val="00311D40"/>
    <w:rsid w:val="003133C8"/>
    <w:rsid w:val="00313B8A"/>
    <w:rsid w:val="003209F1"/>
    <w:rsid w:val="003214E8"/>
    <w:rsid w:val="00324069"/>
    <w:rsid w:val="0032654E"/>
    <w:rsid w:val="0032717E"/>
    <w:rsid w:val="003319A6"/>
    <w:rsid w:val="00332EBB"/>
    <w:rsid w:val="003340AD"/>
    <w:rsid w:val="0033461F"/>
    <w:rsid w:val="003346A0"/>
    <w:rsid w:val="00334A21"/>
    <w:rsid w:val="00334DA1"/>
    <w:rsid w:val="00334E49"/>
    <w:rsid w:val="0033512C"/>
    <w:rsid w:val="00337C10"/>
    <w:rsid w:val="00340737"/>
    <w:rsid w:val="0034215C"/>
    <w:rsid w:val="00342228"/>
    <w:rsid w:val="00344FDB"/>
    <w:rsid w:val="0035268A"/>
    <w:rsid w:val="00352E30"/>
    <w:rsid w:val="00353325"/>
    <w:rsid w:val="00353B96"/>
    <w:rsid w:val="00354F2E"/>
    <w:rsid w:val="00356230"/>
    <w:rsid w:val="00356AA2"/>
    <w:rsid w:val="003615DE"/>
    <w:rsid w:val="003644E9"/>
    <w:rsid w:val="0036473B"/>
    <w:rsid w:val="00364784"/>
    <w:rsid w:val="0036490F"/>
    <w:rsid w:val="00364F3F"/>
    <w:rsid w:val="00366D9F"/>
    <w:rsid w:val="0036776E"/>
    <w:rsid w:val="00371A6B"/>
    <w:rsid w:val="0037350A"/>
    <w:rsid w:val="00373560"/>
    <w:rsid w:val="00377A14"/>
    <w:rsid w:val="00377DF7"/>
    <w:rsid w:val="00380F02"/>
    <w:rsid w:val="00381C37"/>
    <w:rsid w:val="003856F4"/>
    <w:rsid w:val="003900EC"/>
    <w:rsid w:val="00390F6E"/>
    <w:rsid w:val="003911EE"/>
    <w:rsid w:val="00391AF1"/>
    <w:rsid w:val="003933A9"/>
    <w:rsid w:val="00393EEB"/>
    <w:rsid w:val="00395D0E"/>
    <w:rsid w:val="00396142"/>
    <w:rsid w:val="00396216"/>
    <w:rsid w:val="003A05EB"/>
    <w:rsid w:val="003A1234"/>
    <w:rsid w:val="003A1D8C"/>
    <w:rsid w:val="003A4B98"/>
    <w:rsid w:val="003A5F51"/>
    <w:rsid w:val="003B53BA"/>
    <w:rsid w:val="003B5835"/>
    <w:rsid w:val="003B5B09"/>
    <w:rsid w:val="003B613B"/>
    <w:rsid w:val="003B7B68"/>
    <w:rsid w:val="003C1902"/>
    <w:rsid w:val="003C1ECE"/>
    <w:rsid w:val="003C27D0"/>
    <w:rsid w:val="003C4068"/>
    <w:rsid w:val="003C4AB0"/>
    <w:rsid w:val="003C5394"/>
    <w:rsid w:val="003C5FFA"/>
    <w:rsid w:val="003C6E48"/>
    <w:rsid w:val="003D03CF"/>
    <w:rsid w:val="003D3153"/>
    <w:rsid w:val="003D3609"/>
    <w:rsid w:val="003D47FD"/>
    <w:rsid w:val="003D5F35"/>
    <w:rsid w:val="003D67DE"/>
    <w:rsid w:val="003D7115"/>
    <w:rsid w:val="003D7BB1"/>
    <w:rsid w:val="003D7BD7"/>
    <w:rsid w:val="003E156F"/>
    <w:rsid w:val="003E2C91"/>
    <w:rsid w:val="003E3E26"/>
    <w:rsid w:val="003E6393"/>
    <w:rsid w:val="003E66B6"/>
    <w:rsid w:val="003E70D5"/>
    <w:rsid w:val="003E7AAF"/>
    <w:rsid w:val="003F07C4"/>
    <w:rsid w:val="003F0AF1"/>
    <w:rsid w:val="003F22AA"/>
    <w:rsid w:val="003F3215"/>
    <w:rsid w:val="003F520E"/>
    <w:rsid w:val="003F6741"/>
    <w:rsid w:val="0040302F"/>
    <w:rsid w:val="004038A2"/>
    <w:rsid w:val="00403E1B"/>
    <w:rsid w:val="00405B33"/>
    <w:rsid w:val="00410A22"/>
    <w:rsid w:val="00411C96"/>
    <w:rsid w:val="00416174"/>
    <w:rsid w:val="00416476"/>
    <w:rsid w:val="00422ABF"/>
    <w:rsid w:val="00423CB1"/>
    <w:rsid w:val="0042597B"/>
    <w:rsid w:val="00426800"/>
    <w:rsid w:val="004269B9"/>
    <w:rsid w:val="004271A0"/>
    <w:rsid w:val="0043060A"/>
    <w:rsid w:val="00431C82"/>
    <w:rsid w:val="004330E3"/>
    <w:rsid w:val="00434D13"/>
    <w:rsid w:val="00435755"/>
    <w:rsid w:val="004364E1"/>
    <w:rsid w:val="004375C9"/>
    <w:rsid w:val="00440D4C"/>
    <w:rsid w:val="00442AB6"/>
    <w:rsid w:val="00444657"/>
    <w:rsid w:val="004460DB"/>
    <w:rsid w:val="0044620D"/>
    <w:rsid w:val="00447D3C"/>
    <w:rsid w:val="0045015C"/>
    <w:rsid w:val="00450577"/>
    <w:rsid w:val="004519A7"/>
    <w:rsid w:val="004526D1"/>
    <w:rsid w:val="00460DDE"/>
    <w:rsid w:val="0046445B"/>
    <w:rsid w:val="004649FA"/>
    <w:rsid w:val="00470A98"/>
    <w:rsid w:val="00471403"/>
    <w:rsid w:val="00473393"/>
    <w:rsid w:val="004733CA"/>
    <w:rsid w:val="004736A6"/>
    <w:rsid w:val="0047497F"/>
    <w:rsid w:val="00474F63"/>
    <w:rsid w:val="004756EE"/>
    <w:rsid w:val="00476FCD"/>
    <w:rsid w:val="00477561"/>
    <w:rsid w:val="004779A5"/>
    <w:rsid w:val="00477EE3"/>
    <w:rsid w:val="004815C7"/>
    <w:rsid w:val="00490C10"/>
    <w:rsid w:val="00492359"/>
    <w:rsid w:val="00493544"/>
    <w:rsid w:val="004A38E9"/>
    <w:rsid w:val="004A457F"/>
    <w:rsid w:val="004A5994"/>
    <w:rsid w:val="004A6AC5"/>
    <w:rsid w:val="004B0AE8"/>
    <w:rsid w:val="004B1EA3"/>
    <w:rsid w:val="004B3998"/>
    <w:rsid w:val="004B5483"/>
    <w:rsid w:val="004B6785"/>
    <w:rsid w:val="004B6D0D"/>
    <w:rsid w:val="004B7448"/>
    <w:rsid w:val="004C24B1"/>
    <w:rsid w:val="004C2D61"/>
    <w:rsid w:val="004C3E17"/>
    <w:rsid w:val="004C487C"/>
    <w:rsid w:val="004C592A"/>
    <w:rsid w:val="004C66C3"/>
    <w:rsid w:val="004C7403"/>
    <w:rsid w:val="004C7DE5"/>
    <w:rsid w:val="004D16EA"/>
    <w:rsid w:val="004D21EA"/>
    <w:rsid w:val="004D39B4"/>
    <w:rsid w:val="004D3C09"/>
    <w:rsid w:val="004D6270"/>
    <w:rsid w:val="004D6432"/>
    <w:rsid w:val="004D79D7"/>
    <w:rsid w:val="004E1F98"/>
    <w:rsid w:val="004E3046"/>
    <w:rsid w:val="004E3DDD"/>
    <w:rsid w:val="004E477D"/>
    <w:rsid w:val="004E68A7"/>
    <w:rsid w:val="004E7A06"/>
    <w:rsid w:val="004F1672"/>
    <w:rsid w:val="004F1CB3"/>
    <w:rsid w:val="004F4D9E"/>
    <w:rsid w:val="005003F3"/>
    <w:rsid w:val="0050340C"/>
    <w:rsid w:val="00505072"/>
    <w:rsid w:val="00506140"/>
    <w:rsid w:val="00506190"/>
    <w:rsid w:val="0050777E"/>
    <w:rsid w:val="00507879"/>
    <w:rsid w:val="005103B2"/>
    <w:rsid w:val="005120F0"/>
    <w:rsid w:val="00513226"/>
    <w:rsid w:val="00514EF1"/>
    <w:rsid w:val="005166A1"/>
    <w:rsid w:val="005179A3"/>
    <w:rsid w:val="005209A3"/>
    <w:rsid w:val="00524AC2"/>
    <w:rsid w:val="00525893"/>
    <w:rsid w:val="00527BEA"/>
    <w:rsid w:val="00530590"/>
    <w:rsid w:val="00533420"/>
    <w:rsid w:val="005334D4"/>
    <w:rsid w:val="00534597"/>
    <w:rsid w:val="00534938"/>
    <w:rsid w:val="00535E7D"/>
    <w:rsid w:val="00537C55"/>
    <w:rsid w:val="00537E49"/>
    <w:rsid w:val="005447F1"/>
    <w:rsid w:val="00544DD3"/>
    <w:rsid w:val="00544EAD"/>
    <w:rsid w:val="00547D7E"/>
    <w:rsid w:val="005537DB"/>
    <w:rsid w:val="0055536B"/>
    <w:rsid w:val="00556C3D"/>
    <w:rsid w:val="0056246F"/>
    <w:rsid w:val="00562BDD"/>
    <w:rsid w:val="005640D5"/>
    <w:rsid w:val="005644F5"/>
    <w:rsid w:val="0056639A"/>
    <w:rsid w:val="0056749E"/>
    <w:rsid w:val="00577082"/>
    <w:rsid w:val="00577B43"/>
    <w:rsid w:val="00580174"/>
    <w:rsid w:val="005827C4"/>
    <w:rsid w:val="00583983"/>
    <w:rsid w:val="005843C6"/>
    <w:rsid w:val="00584906"/>
    <w:rsid w:val="0058490E"/>
    <w:rsid w:val="00585E11"/>
    <w:rsid w:val="00586AAA"/>
    <w:rsid w:val="00590017"/>
    <w:rsid w:val="0059059E"/>
    <w:rsid w:val="00591C83"/>
    <w:rsid w:val="00596050"/>
    <w:rsid w:val="005970A2"/>
    <w:rsid w:val="005A0678"/>
    <w:rsid w:val="005A3F60"/>
    <w:rsid w:val="005A6699"/>
    <w:rsid w:val="005A6BDC"/>
    <w:rsid w:val="005A6C16"/>
    <w:rsid w:val="005B315E"/>
    <w:rsid w:val="005B3A77"/>
    <w:rsid w:val="005B3D1F"/>
    <w:rsid w:val="005B4FD8"/>
    <w:rsid w:val="005C0DD9"/>
    <w:rsid w:val="005C2042"/>
    <w:rsid w:val="005C2E6A"/>
    <w:rsid w:val="005C52A5"/>
    <w:rsid w:val="005C5BA6"/>
    <w:rsid w:val="005C6BF7"/>
    <w:rsid w:val="005C6D42"/>
    <w:rsid w:val="005D19A1"/>
    <w:rsid w:val="005D20D3"/>
    <w:rsid w:val="005D2FA5"/>
    <w:rsid w:val="005D347A"/>
    <w:rsid w:val="005D4E01"/>
    <w:rsid w:val="005D5A51"/>
    <w:rsid w:val="005D692F"/>
    <w:rsid w:val="005D6D2C"/>
    <w:rsid w:val="005E100C"/>
    <w:rsid w:val="005E1BB9"/>
    <w:rsid w:val="005E32EC"/>
    <w:rsid w:val="005E3946"/>
    <w:rsid w:val="005E47FD"/>
    <w:rsid w:val="005E723E"/>
    <w:rsid w:val="005F0439"/>
    <w:rsid w:val="005F07A1"/>
    <w:rsid w:val="005F55BC"/>
    <w:rsid w:val="005F5629"/>
    <w:rsid w:val="005F7352"/>
    <w:rsid w:val="00602A75"/>
    <w:rsid w:val="00602AEA"/>
    <w:rsid w:val="0060528E"/>
    <w:rsid w:val="00605D36"/>
    <w:rsid w:val="00607EB2"/>
    <w:rsid w:val="00613DEC"/>
    <w:rsid w:val="00614002"/>
    <w:rsid w:val="00614DCE"/>
    <w:rsid w:val="00616259"/>
    <w:rsid w:val="00622766"/>
    <w:rsid w:val="006254E2"/>
    <w:rsid w:val="00626A64"/>
    <w:rsid w:val="00634629"/>
    <w:rsid w:val="00635486"/>
    <w:rsid w:val="0063567A"/>
    <w:rsid w:val="00635FBC"/>
    <w:rsid w:val="00636E0B"/>
    <w:rsid w:val="00637CA5"/>
    <w:rsid w:val="00644020"/>
    <w:rsid w:val="006469A4"/>
    <w:rsid w:val="006475DA"/>
    <w:rsid w:val="006479AD"/>
    <w:rsid w:val="00647CA6"/>
    <w:rsid w:val="006531F5"/>
    <w:rsid w:val="006537BD"/>
    <w:rsid w:val="00654CC9"/>
    <w:rsid w:val="006578CB"/>
    <w:rsid w:val="00663A79"/>
    <w:rsid w:val="00663EA7"/>
    <w:rsid w:val="00665E69"/>
    <w:rsid w:val="00665EBE"/>
    <w:rsid w:val="006706AD"/>
    <w:rsid w:val="00674412"/>
    <w:rsid w:val="00675939"/>
    <w:rsid w:val="0067638D"/>
    <w:rsid w:val="006768E4"/>
    <w:rsid w:val="00677285"/>
    <w:rsid w:val="0067779D"/>
    <w:rsid w:val="00682EA9"/>
    <w:rsid w:val="006831F5"/>
    <w:rsid w:val="00683D0C"/>
    <w:rsid w:val="00685C58"/>
    <w:rsid w:val="006869F6"/>
    <w:rsid w:val="00693B39"/>
    <w:rsid w:val="00695C90"/>
    <w:rsid w:val="00696073"/>
    <w:rsid w:val="006978FD"/>
    <w:rsid w:val="00697A16"/>
    <w:rsid w:val="00697CEC"/>
    <w:rsid w:val="006A2A72"/>
    <w:rsid w:val="006A2D18"/>
    <w:rsid w:val="006A42C6"/>
    <w:rsid w:val="006A4BF5"/>
    <w:rsid w:val="006B03CE"/>
    <w:rsid w:val="006B09B7"/>
    <w:rsid w:val="006B2235"/>
    <w:rsid w:val="006B56BD"/>
    <w:rsid w:val="006B62F4"/>
    <w:rsid w:val="006C10DF"/>
    <w:rsid w:val="006C3315"/>
    <w:rsid w:val="006C3919"/>
    <w:rsid w:val="006C5B7F"/>
    <w:rsid w:val="006C6E02"/>
    <w:rsid w:val="006D00FA"/>
    <w:rsid w:val="006D1FFB"/>
    <w:rsid w:val="006D737E"/>
    <w:rsid w:val="006D7B23"/>
    <w:rsid w:val="006D7C0B"/>
    <w:rsid w:val="006E05F5"/>
    <w:rsid w:val="006E0F37"/>
    <w:rsid w:val="006E15E7"/>
    <w:rsid w:val="006E228C"/>
    <w:rsid w:val="006E3C40"/>
    <w:rsid w:val="006E4A02"/>
    <w:rsid w:val="006F0037"/>
    <w:rsid w:val="006F1976"/>
    <w:rsid w:val="006F3E34"/>
    <w:rsid w:val="006F4E71"/>
    <w:rsid w:val="006F753F"/>
    <w:rsid w:val="006F7863"/>
    <w:rsid w:val="00701C41"/>
    <w:rsid w:val="007022DA"/>
    <w:rsid w:val="00707C96"/>
    <w:rsid w:val="00707EA3"/>
    <w:rsid w:val="0071022E"/>
    <w:rsid w:val="007111F0"/>
    <w:rsid w:val="007150B5"/>
    <w:rsid w:val="0071564F"/>
    <w:rsid w:val="00716262"/>
    <w:rsid w:val="00717E20"/>
    <w:rsid w:val="00720626"/>
    <w:rsid w:val="00720758"/>
    <w:rsid w:val="00720D8F"/>
    <w:rsid w:val="007218BB"/>
    <w:rsid w:val="00722902"/>
    <w:rsid w:val="00734970"/>
    <w:rsid w:val="00736058"/>
    <w:rsid w:val="00737975"/>
    <w:rsid w:val="00737C3A"/>
    <w:rsid w:val="00740065"/>
    <w:rsid w:val="007401F2"/>
    <w:rsid w:val="0074028A"/>
    <w:rsid w:val="007407E7"/>
    <w:rsid w:val="00744BBD"/>
    <w:rsid w:val="00747704"/>
    <w:rsid w:val="00750CCA"/>
    <w:rsid w:val="00751534"/>
    <w:rsid w:val="007528DB"/>
    <w:rsid w:val="00755D8A"/>
    <w:rsid w:val="0075603B"/>
    <w:rsid w:val="007610E0"/>
    <w:rsid w:val="007650B1"/>
    <w:rsid w:val="0076570A"/>
    <w:rsid w:val="00765FA5"/>
    <w:rsid w:val="0076665E"/>
    <w:rsid w:val="00767DAB"/>
    <w:rsid w:val="00770922"/>
    <w:rsid w:val="007710A3"/>
    <w:rsid w:val="00772731"/>
    <w:rsid w:val="0077336B"/>
    <w:rsid w:val="007742AC"/>
    <w:rsid w:val="00774676"/>
    <w:rsid w:val="0077467D"/>
    <w:rsid w:val="00774CFD"/>
    <w:rsid w:val="00775273"/>
    <w:rsid w:val="00775731"/>
    <w:rsid w:val="007760D2"/>
    <w:rsid w:val="007764DF"/>
    <w:rsid w:val="00777649"/>
    <w:rsid w:val="007776FD"/>
    <w:rsid w:val="00777C2B"/>
    <w:rsid w:val="00777FF9"/>
    <w:rsid w:val="00780FE0"/>
    <w:rsid w:val="00781A67"/>
    <w:rsid w:val="00783C78"/>
    <w:rsid w:val="00785804"/>
    <w:rsid w:val="0078606A"/>
    <w:rsid w:val="00791227"/>
    <w:rsid w:val="0079157D"/>
    <w:rsid w:val="0079207E"/>
    <w:rsid w:val="00792A94"/>
    <w:rsid w:val="00793B24"/>
    <w:rsid w:val="00795D0B"/>
    <w:rsid w:val="00796997"/>
    <w:rsid w:val="007A0CAE"/>
    <w:rsid w:val="007A1743"/>
    <w:rsid w:val="007A3821"/>
    <w:rsid w:val="007A3F98"/>
    <w:rsid w:val="007A4766"/>
    <w:rsid w:val="007A77CA"/>
    <w:rsid w:val="007A7EC0"/>
    <w:rsid w:val="007B0A5C"/>
    <w:rsid w:val="007B1D48"/>
    <w:rsid w:val="007B2751"/>
    <w:rsid w:val="007B3A3F"/>
    <w:rsid w:val="007B3E8E"/>
    <w:rsid w:val="007B439E"/>
    <w:rsid w:val="007B4490"/>
    <w:rsid w:val="007B547C"/>
    <w:rsid w:val="007B5FA9"/>
    <w:rsid w:val="007B6499"/>
    <w:rsid w:val="007C06B6"/>
    <w:rsid w:val="007C3922"/>
    <w:rsid w:val="007C4DBF"/>
    <w:rsid w:val="007C558B"/>
    <w:rsid w:val="007C602D"/>
    <w:rsid w:val="007C6B67"/>
    <w:rsid w:val="007C7760"/>
    <w:rsid w:val="007D2CED"/>
    <w:rsid w:val="007D3D70"/>
    <w:rsid w:val="007D6C74"/>
    <w:rsid w:val="007E0756"/>
    <w:rsid w:val="007E5CB6"/>
    <w:rsid w:val="007F0320"/>
    <w:rsid w:val="007F147D"/>
    <w:rsid w:val="007F33EB"/>
    <w:rsid w:val="007F3B88"/>
    <w:rsid w:val="007F3D1F"/>
    <w:rsid w:val="007F4FC7"/>
    <w:rsid w:val="007F63A1"/>
    <w:rsid w:val="007F7138"/>
    <w:rsid w:val="00800370"/>
    <w:rsid w:val="00800CC6"/>
    <w:rsid w:val="0080167D"/>
    <w:rsid w:val="00803587"/>
    <w:rsid w:val="00804060"/>
    <w:rsid w:val="00804617"/>
    <w:rsid w:val="00810EB6"/>
    <w:rsid w:val="00812348"/>
    <w:rsid w:val="00812DDA"/>
    <w:rsid w:val="008147DB"/>
    <w:rsid w:val="00814CC4"/>
    <w:rsid w:val="00815D4C"/>
    <w:rsid w:val="00821B58"/>
    <w:rsid w:val="0082246D"/>
    <w:rsid w:val="00822574"/>
    <w:rsid w:val="00822FE3"/>
    <w:rsid w:val="0082376F"/>
    <w:rsid w:val="00823D2E"/>
    <w:rsid w:val="00824B3F"/>
    <w:rsid w:val="008250E3"/>
    <w:rsid w:val="00830852"/>
    <w:rsid w:val="0083257B"/>
    <w:rsid w:val="00833251"/>
    <w:rsid w:val="008341DE"/>
    <w:rsid w:val="008344F3"/>
    <w:rsid w:val="00835266"/>
    <w:rsid w:val="008405A9"/>
    <w:rsid w:val="00841968"/>
    <w:rsid w:val="0084290D"/>
    <w:rsid w:val="0085103B"/>
    <w:rsid w:val="008512B0"/>
    <w:rsid w:val="00851BF7"/>
    <w:rsid w:val="00855E66"/>
    <w:rsid w:val="0085635F"/>
    <w:rsid w:val="00856FE6"/>
    <w:rsid w:val="00861E67"/>
    <w:rsid w:val="00862002"/>
    <w:rsid w:val="00863F85"/>
    <w:rsid w:val="00864984"/>
    <w:rsid w:val="00866B6C"/>
    <w:rsid w:val="00871694"/>
    <w:rsid w:val="0087422B"/>
    <w:rsid w:val="00874A64"/>
    <w:rsid w:val="0087540E"/>
    <w:rsid w:val="0087608E"/>
    <w:rsid w:val="00876343"/>
    <w:rsid w:val="00877168"/>
    <w:rsid w:val="00877682"/>
    <w:rsid w:val="00877E94"/>
    <w:rsid w:val="008820EF"/>
    <w:rsid w:val="00884127"/>
    <w:rsid w:val="008853ED"/>
    <w:rsid w:val="0088550E"/>
    <w:rsid w:val="0088693C"/>
    <w:rsid w:val="00891053"/>
    <w:rsid w:val="00893C93"/>
    <w:rsid w:val="0089664D"/>
    <w:rsid w:val="00897E82"/>
    <w:rsid w:val="008A0BAD"/>
    <w:rsid w:val="008A28A8"/>
    <w:rsid w:val="008A2BEA"/>
    <w:rsid w:val="008A31D8"/>
    <w:rsid w:val="008A3751"/>
    <w:rsid w:val="008A39F7"/>
    <w:rsid w:val="008A4EA0"/>
    <w:rsid w:val="008A5857"/>
    <w:rsid w:val="008B06D2"/>
    <w:rsid w:val="008B20E3"/>
    <w:rsid w:val="008B2F71"/>
    <w:rsid w:val="008B3D39"/>
    <w:rsid w:val="008B4F73"/>
    <w:rsid w:val="008B687B"/>
    <w:rsid w:val="008C0C97"/>
    <w:rsid w:val="008C10B5"/>
    <w:rsid w:val="008C4312"/>
    <w:rsid w:val="008D2DBE"/>
    <w:rsid w:val="008D4042"/>
    <w:rsid w:val="008D5076"/>
    <w:rsid w:val="008D5493"/>
    <w:rsid w:val="008D5D3A"/>
    <w:rsid w:val="008D6E74"/>
    <w:rsid w:val="008E5B48"/>
    <w:rsid w:val="008E67FA"/>
    <w:rsid w:val="008E72B9"/>
    <w:rsid w:val="008F04A2"/>
    <w:rsid w:val="008F39CB"/>
    <w:rsid w:val="008F4461"/>
    <w:rsid w:val="008F7C41"/>
    <w:rsid w:val="00903D0A"/>
    <w:rsid w:val="0090603B"/>
    <w:rsid w:val="009135F7"/>
    <w:rsid w:val="009145CF"/>
    <w:rsid w:val="00916ED5"/>
    <w:rsid w:val="00920B76"/>
    <w:rsid w:val="00921D00"/>
    <w:rsid w:val="00922135"/>
    <w:rsid w:val="0092286C"/>
    <w:rsid w:val="00922EEA"/>
    <w:rsid w:val="00926B74"/>
    <w:rsid w:val="00927EFE"/>
    <w:rsid w:val="009306AB"/>
    <w:rsid w:val="00930E93"/>
    <w:rsid w:val="0093461D"/>
    <w:rsid w:val="0093505C"/>
    <w:rsid w:val="0093588B"/>
    <w:rsid w:val="00935A82"/>
    <w:rsid w:val="00936251"/>
    <w:rsid w:val="0093715C"/>
    <w:rsid w:val="00937259"/>
    <w:rsid w:val="009404B0"/>
    <w:rsid w:val="00941374"/>
    <w:rsid w:val="009433DA"/>
    <w:rsid w:val="0094438E"/>
    <w:rsid w:val="0094448B"/>
    <w:rsid w:val="0094529C"/>
    <w:rsid w:val="00947D52"/>
    <w:rsid w:val="00950E4A"/>
    <w:rsid w:val="009516EB"/>
    <w:rsid w:val="00952870"/>
    <w:rsid w:val="009538E8"/>
    <w:rsid w:val="00953937"/>
    <w:rsid w:val="00954EC4"/>
    <w:rsid w:val="00956939"/>
    <w:rsid w:val="009570A2"/>
    <w:rsid w:val="00961583"/>
    <w:rsid w:val="009619E3"/>
    <w:rsid w:val="00961FF6"/>
    <w:rsid w:val="00962BBE"/>
    <w:rsid w:val="00965041"/>
    <w:rsid w:val="009658A2"/>
    <w:rsid w:val="00965E07"/>
    <w:rsid w:val="00967157"/>
    <w:rsid w:val="009743FB"/>
    <w:rsid w:val="00975C62"/>
    <w:rsid w:val="00976694"/>
    <w:rsid w:val="00980383"/>
    <w:rsid w:val="00980A06"/>
    <w:rsid w:val="00982DE7"/>
    <w:rsid w:val="00986538"/>
    <w:rsid w:val="00986C51"/>
    <w:rsid w:val="00990CFF"/>
    <w:rsid w:val="00990EA9"/>
    <w:rsid w:val="0099251C"/>
    <w:rsid w:val="009930AC"/>
    <w:rsid w:val="00994FA8"/>
    <w:rsid w:val="00996EC0"/>
    <w:rsid w:val="00997A5E"/>
    <w:rsid w:val="009A2546"/>
    <w:rsid w:val="009A3440"/>
    <w:rsid w:val="009A37FF"/>
    <w:rsid w:val="009A41EF"/>
    <w:rsid w:val="009A688D"/>
    <w:rsid w:val="009A7C39"/>
    <w:rsid w:val="009B3C22"/>
    <w:rsid w:val="009B536A"/>
    <w:rsid w:val="009C0A40"/>
    <w:rsid w:val="009C3905"/>
    <w:rsid w:val="009C7319"/>
    <w:rsid w:val="009D4356"/>
    <w:rsid w:val="009D4F48"/>
    <w:rsid w:val="009D5E55"/>
    <w:rsid w:val="009D6EA9"/>
    <w:rsid w:val="009E2BD6"/>
    <w:rsid w:val="009E2EB7"/>
    <w:rsid w:val="009E5701"/>
    <w:rsid w:val="009E5995"/>
    <w:rsid w:val="009E6F41"/>
    <w:rsid w:val="009E7388"/>
    <w:rsid w:val="009E76AE"/>
    <w:rsid w:val="009F0695"/>
    <w:rsid w:val="009F6617"/>
    <w:rsid w:val="009F7604"/>
    <w:rsid w:val="00A01B30"/>
    <w:rsid w:val="00A031DF"/>
    <w:rsid w:val="00A0380B"/>
    <w:rsid w:val="00A03994"/>
    <w:rsid w:val="00A05CCE"/>
    <w:rsid w:val="00A07243"/>
    <w:rsid w:val="00A12F22"/>
    <w:rsid w:val="00A14190"/>
    <w:rsid w:val="00A17290"/>
    <w:rsid w:val="00A17394"/>
    <w:rsid w:val="00A17B33"/>
    <w:rsid w:val="00A2027F"/>
    <w:rsid w:val="00A2033F"/>
    <w:rsid w:val="00A2130D"/>
    <w:rsid w:val="00A213E6"/>
    <w:rsid w:val="00A22876"/>
    <w:rsid w:val="00A262C0"/>
    <w:rsid w:val="00A26789"/>
    <w:rsid w:val="00A31744"/>
    <w:rsid w:val="00A32E9C"/>
    <w:rsid w:val="00A36501"/>
    <w:rsid w:val="00A37D20"/>
    <w:rsid w:val="00A37DDE"/>
    <w:rsid w:val="00A42FA7"/>
    <w:rsid w:val="00A44CA3"/>
    <w:rsid w:val="00A4563E"/>
    <w:rsid w:val="00A45D18"/>
    <w:rsid w:val="00A46730"/>
    <w:rsid w:val="00A46ACD"/>
    <w:rsid w:val="00A46EA6"/>
    <w:rsid w:val="00A4791F"/>
    <w:rsid w:val="00A47B04"/>
    <w:rsid w:val="00A5012A"/>
    <w:rsid w:val="00A50510"/>
    <w:rsid w:val="00A51079"/>
    <w:rsid w:val="00A51252"/>
    <w:rsid w:val="00A54606"/>
    <w:rsid w:val="00A547F1"/>
    <w:rsid w:val="00A55425"/>
    <w:rsid w:val="00A60A77"/>
    <w:rsid w:val="00A61230"/>
    <w:rsid w:val="00A618A5"/>
    <w:rsid w:val="00A61C2E"/>
    <w:rsid w:val="00A67EBB"/>
    <w:rsid w:val="00A7010E"/>
    <w:rsid w:val="00A7183F"/>
    <w:rsid w:val="00A72C17"/>
    <w:rsid w:val="00A73CA7"/>
    <w:rsid w:val="00A73DF2"/>
    <w:rsid w:val="00A73E75"/>
    <w:rsid w:val="00A74C6E"/>
    <w:rsid w:val="00A7763D"/>
    <w:rsid w:val="00A801DA"/>
    <w:rsid w:val="00A804C5"/>
    <w:rsid w:val="00A81D39"/>
    <w:rsid w:val="00A82EA7"/>
    <w:rsid w:val="00A84F52"/>
    <w:rsid w:val="00A85C66"/>
    <w:rsid w:val="00A863BD"/>
    <w:rsid w:val="00A91D4E"/>
    <w:rsid w:val="00A92304"/>
    <w:rsid w:val="00A937D6"/>
    <w:rsid w:val="00A9383A"/>
    <w:rsid w:val="00A93EDF"/>
    <w:rsid w:val="00A959FD"/>
    <w:rsid w:val="00A96B2B"/>
    <w:rsid w:val="00A9770D"/>
    <w:rsid w:val="00AA2152"/>
    <w:rsid w:val="00AA4987"/>
    <w:rsid w:val="00AA4A22"/>
    <w:rsid w:val="00AA4F31"/>
    <w:rsid w:val="00AA5957"/>
    <w:rsid w:val="00AB28C9"/>
    <w:rsid w:val="00AB2BD5"/>
    <w:rsid w:val="00AB304A"/>
    <w:rsid w:val="00AB32C5"/>
    <w:rsid w:val="00AB4721"/>
    <w:rsid w:val="00AB499E"/>
    <w:rsid w:val="00AB569F"/>
    <w:rsid w:val="00AB589B"/>
    <w:rsid w:val="00AB65E6"/>
    <w:rsid w:val="00AC0DE3"/>
    <w:rsid w:val="00AC3FAD"/>
    <w:rsid w:val="00AC479B"/>
    <w:rsid w:val="00AD1155"/>
    <w:rsid w:val="00AD6204"/>
    <w:rsid w:val="00AE2B19"/>
    <w:rsid w:val="00AE457B"/>
    <w:rsid w:val="00AE6A38"/>
    <w:rsid w:val="00AE6CE3"/>
    <w:rsid w:val="00AF0E55"/>
    <w:rsid w:val="00AF21E8"/>
    <w:rsid w:val="00AF2B0D"/>
    <w:rsid w:val="00AF4E5C"/>
    <w:rsid w:val="00AF5905"/>
    <w:rsid w:val="00B000DF"/>
    <w:rsid w:val="00B01D57"/>
    <w:rsid w:val="00B04B1C"/>
    <w:rsid w:val="00B07133"/>
    <w:rsid w:val="00B10063"/>
    <w:rsid w:val="00B1107F"/>
    <w:rsid w:val="00B11B93"/>
    <w:rsid w:val="00B12EAD"/>
    <w:rsid w:val="00B1315E"/>
    <w:rsid w:val="00B16225"/>
    <w:rsid w:val="00B17ED6"/>
    <w:rsid w:val="00B20348"/>
    <w:rsid w:val="00B309E0"/>
    <w:rsid w:val="00B32972"/>
    <w:rsid w:val="00B34D0C"/>
    <w:rsid w:val="00B3531F"/>
    <w:rsid w:val="00B36C63"/>
    <w:rsid w:val="00B40629"/>
    <w:rsid w:val="00B406C1"/>
    <w:rsid w:val="00B40CEA"/>
    <w:rsid w:val="00B412E5"/>
    <w:rsid w:val="00B4207B"/>
    <w:rsid w:val="00B43337"/>
    <w:rsid w:val="00B4520A"/>
    <w:rsid w:val="00B50D99"/>
    <w:rsid w:val="00B54D35"/>
    <w:rsid w:val="00B56BEF"/>
    <w:rsid w:val="00B609E4"/>
    <w:rsid w:val="00B60A09"/>
    <w:rsid w:val="00B6253B"/>
    <w:rsid w:val="00B639A3"/>
    <w:rsid w:val="00B63E7E"/>
    <w:rsid w:val="00B6438A"/>
    <w:rsid w:val="00B71337"/>
    <w:rsid w:val="00B74A0C"/>
    <w:rsid w:val="00B75CA6"/>
    <w:rsid w:val="00B817AA"/>
    <w:rsid w:val="00B87F56"/>
    <w:rsid w:val="00B94FE0"/>
    <w:rsid w:val="00BA2DF8"/>
    <w:rsid w:val="00BA347A"/>
    <w:rsid w:val="00BA5AFB"/>
    <w:rsid w:val="00BA678A"/>
    <w:rsid w:val="00BA7708"/>
    <w:rsid w:val="00BA7E7F"/>
    <w:rsid w:val="00BB05CF"/>
    <w:rsid w:val="00BB2B3B"/>
    <w:rsid w:val="00BC0E9C"/>
    <w:rsid w:val="00BC3D78"/>
    <w:rsid w:val="00BC4BE4"/>
    <w:rsid w:val="00BC4C0B"/>
    <w:rsid w:val="00BC5ED8"/>
    <w:rsid w:val="00BC74F3"/>
    <w:rsid w:val="00BC7F24"/>
    <w:rsid w:val="00BD28BD"/>
    <w:rsid w:val="00BD33C3"/>
    <w:rsid w:val="00BD34B5"/>
    <w:rsid w:val="00BD3B03"/>
    <w:rsid w:val="00BD4668"/>
    <w:rsid w:val="00BD6384"/>
    <w:rsid w:val="00BD6565"/>
    <w:rsid w:val="00BD78FB"/>
    <w:rsid w:val="00BE06ED"/>
    <w:rsid w:val="00BE0D67"/>
    <w:rsid w:val="00BE28F8"/>
    <w:rsid w:val="00BE3452"/>
    <w:rsid w:val="00BE3891"/>
    <w:rsid w:val="00BE3F49"/>
    <w:rsid w:val="00BE48FB"/>
    <w:rsid w:val="00BE577A"/>
    <w:rsid w:val="00BF1F14"/>
    <w:rsid w:val="00BF322F"/>
    <w:rsid w:val="00BF335A"/>
    <w:rsid w:val="00BF418C"/>
    <w:rsid w:val="00BF4AE4"/>
    <w:rsid w:val="00BF5545"/>
    <w:rsid w:val="00BF7C70"/>
    <w:rsid w:val="00C010E2"/>
    <w:rsid w:val="00C01C75"/>
    <w:rsid w:val="00C03186"/>
    <w:rsid w:val="00C04E59"/>
    <w:rsid w:val="00C053DB"/>
    <w:rsid w:val="00C06E6B"/>
    <w:rsid w:val="00C072EE"/>
    <w:rsid w:val="00C074A8"/>
    <w:rsid w:val="00C108F3"/>
    <w:rsid w:val="00C134DA"/>
    <w:rsid w:val="00C1400F"/>
    <w:rsid w:val="00C15726"/>
    <w:rsid w:val="00C16274"/>
    <w:rsid w:val="00C16555"/>
    <w:rsid w:val="00C204C5"/>
    <w:rsid w:val="00C20CD3"/>
    <w:rsid w:val="00C23149"/>
    <w:rsid w:val="00C235D6"/>
    <w:rsid w:val="00C236BB"/>
    <w:rsid w:val="00C249AB"/>
    <w:rsid w:val="00C30BA2"/>
    <w:rsid w:val="00C32579"/>
    <w:rsid w:val="00C34118"/>
    <w:rsid w:val="00C369FE"/>
    <w:rsid w:val="00C40A0D"/>
    <w:rsid w:val="00C42F94"/>
    <w:rsid w:val="00C44DCE"/>
    <w:rsid w:val="00C44FC8"/>
    <w:rsid w:val="00C45D04"/>
    <w:rsid w:val="00C46398"/>
    <w:rsid w:val="00C47135"/>
    <w:rsid w:val="00C55B2D"/>
    <w:rsid w:val="00C57F63"/>
    <w:rsid w:val="00C603C7"/>
    <w:rsid w:val="00C60F19"/>
    <w:rsid w:val="00C63445"/>
    <w:rsid w:val="00C637F3"/>
    <w:rsid w:val="00C642FB"/>
    <w:rsid w:val="00C65188"/>
    <w:rsid w:val="00C6537F"/>
    <w:rsid w:val="00C67C73"/>
    <w:rsid w:val="00C70A62"/>
    <w:rsid w:val="00C7396A"/>
    <w:rsid w:val="00C739E7"/>
    <w:rsid w:val="00C742B4"/>
    <w:rsid w:val="00C74858"/>
    <w:rsid w:val="00C75B31"/>
    <w:rsid w:val="00C779DF"/>
    <w:rsid w:val="00C817C8"/>
    <w:rsid w:val="00C81DD1"/>
    <w:rsid w:val="00C839F3"/>
    <w:rsid w:val="00C8606D"/>
    <w:rsid w:val="00C871DA"/>
    <w:rsid w:val="00C915CC"/>
    <w:rsid w:val="00C93E21"/>
    <w:rsid w:val="00C94481"/>
    <w:rsid w:val="00C94F0C"/>
    <w:rsid w:val="00C97AE3"/>
    <w:rsid w:val="00C97EA1"/>
    <w:rsid w:val="00CA0FFE"/>
    <w:rsid w:val="00CA2AFE"/>
    <w:rsid w:val="00CA5AA9"/>
    <w:rsid w:val="00CA6D56"/>
    <w:rsid w:val="00CA7CD8"/>
    <w:rsid w:val="00CB475F"/>
    <w:rsid w:val="00CB5E0E"/>
    <w:rsid w:val="00CC4118"/>
    <w:rsid w:val="00CC5E77"/>
    <w:rsid w:val="00CD484B"/>
    <w:rsid w:val="00CD4F59"/>
    <w:rsid w:val="00CD5705"/>
    <w:rsid w:val="00CD63DF"/>
    <w:rsid w:val="00CE08ED"/>
    <w:rsid w:val="00CE1503"/>
    <w:rsid w:val="00CE4185"/>
    <w:rsid w:val="00CE4B3C"/>
    <w:rsid w:val="00CF2F07"/>
    <w:rsid w:val="00CF6E2F"/>
    <w:rsid w:val="00CF6F73"/>
    <w:rsid w:val="00CF7E88"/>
    <w:rsid w:val="00D029CA"/>
    <w:rsid w:val="00D06F7A"/>
    <w:rsid w:val="00D07533"/>
    <w:rsid w:val="00D07CA8"/>
    <w:rsid w:val="00D1214B"/>
    <w:rsid w:val="00D12CA1"/>
    <w:rsid w:val="00D1308A"/>
    <w:rsid w:val="00D145B8"/>
    <w:rsid w:val="00D14C61"/>
    <w:rsid w:val="00D1509A"/>
    <w:rsid w:val="00D1735E"/>
    <w:rsid w:val="00D20299"/>
    <w:rsid w:val="00D24D67"/>
    <w:rsid w:val="00D24DBB"/>
    <w:rsid w:val="00D255CF"/>
    <w:rsid w:val="00D25F2B"/>
    <w:rsid w:val="00D263C6"/>
    <w:rsid w:val="00D27563"/>
    <w:rsid w:val="00D27F67"/>
    <w:rsid w:val="00D3475F"/>
    <w:rsid w:val="00D35C66"/>
    <w:rsid w:val="00D36672"/>
    <w:rsid w:val="00D37156"/>
    <w:rsid w:val="00D37958"/>
    <w:rsid w:val="00D40C66"/>
    <w:rsid w:val="00D423F2"/>
    <w:rsid w:val="00D42C54"/>
    <w:rsid w:val="00D43206"/>
    <w:rsid w:val="00D4644E"/>
    <w:rsid w:val="00D47009"/>
    <w:rsid w:val="00D5086A"/>
    <w:rsid w:val="00D5090B"/>
    <w:rsid w:val="00D52A2F"/>
    <w:rsid w:val="00D537A5"/>
    <w:rsid w:val="00D560CE"/>
    <w:rsid w:val="00D57E87"/>
    <w:rsid w:val="00D61561"/>
    <w:rsid w:val="00D63A8D"/>
    <w:rsid w:val="00D63CA0"/>
    <w:rsid w:val="00D64EAD"/>
    <w:rsid w:val="00D6588B"/>
    <w:rsid w:val="00D65EFB"/>
    <w:rsid w:val="00D672D0"/>
    <w:rsid w:val="00D7105F"/>
    <w:rsid w:val="00D75838"/>
    <w:rsid w:val="00D763DF"/>
    <w:rsid w:val="00D76ADB"/>
    <w:rsid w:val="00D77934"/>
    <w:rsid w:val="00D80458"/>
    <w:rsid w:val="00D81070"/>
    <w:rsid w:val="00D81DB3"/>
    <w:rsid w:val="00D842E0"/>
    <w:rsid w:val="00D84BD4"/>
    <w:rsid w:val="00D8700B"/>
    <w:rsid w:val="00D87B53"/>
    <w:rsid w:val="00D94621"/>
    <w:rsid w:val="00D95DDD"/>
    <w:rsid w:val="00D97D44"/>
    <w:rsid w:val="00D97EA5"/>
    <w:rsid w:val="00DA0731"/>
    <w:rsid w:val="00DA1EBE"/>
    <w:rsid w:val="00DA2620"/>
    <w:rsid w:val="00DA3832"/>
    <w:rsid w:val="00DB0A72"/>
    <w:rsid w:val="00DB1422"/>
    <w:rsid w:val="00DB2460"/>
    <w:rsid w:val="00DB3485"/>
    <w:rsid w:val="00DB3D99"/>
    <w:rsid w:val="00DC79CD"/>
    <w:rsid w:val="00DD08A9"/>
    <w:rsid w:val="00DD10FB"/>
    <w:rsid w:val="00DD7712"/>
    <w:rsid w:val="00DE4827"/>
    <w:rsid w:val="00DE5335"/>
    <w:rsid w:val="00DE67D9"/>
    <w:rsid w:val="00DE6CED"/>
    <w:rsid w:val="00DF0A88"/>
    <w:rsid w:val="00DF2F1C"/>
    <w:rsid w:val="00DF3DCC"/>
    <w:rsid w:val="00DF5E36"/>
    <w:rsid w:val="00DF78E0"/>
    <w:rsid w:val="00E00007"/>
    <w:rsid w:val="00E019CF"/>
    <w:rsid w:val="00E01D63"/>
    <w:rsid w:val="00E02C7E"/>
    <w:rsid w:val="00E03722"/>
    <w:rsid w:val="00E10609"/>
    <w:rsid w:val="00E10AE4"/>
    <w:rsid w:val="00E12A25"/>
    <w:rsid w:val="00E12D78"/>
    <w:rsid w:val="00E137A7"/>
    <w:rsid w:val="00E137D0"/>
    <w:rsid w:val="00E1456C"/>
    <w:rsid w:val="00E173D2"/>
    <w:rsid w:val="00E21D87"/>
    <w:rsid w:val="00E24753"/>
    <w:rsid w:val="00E32527"/>
    <w:rsid w:val="00E327E3"/>
    <w:rsid w:val="00E3315D"/>
    <w:rsid w:val="00E34BBA"/>
    <w:rsid w:val="00E34E89"/>
    <w:rsid w:val="00E3696C"/>
    <w:rsid w:val="00E37497"/>
    <w:rsid w:val="00E37DF6"/>
    <w:rsid w:val="00E41C99"/>
    <w:rsid w:val="00E4290E"/>
    <w:rsid w:val="00E43875"/>
    <w:rsid w:val="00E43C13"/>
    <w:rsid w:val="00E466E3"/>
    <w:rsid w:val="00E50618"/>
    <w:rsid w:val="00E51560"/>
    <w:rsid w:val="00E52E3A"/>
    <w:rsid w:val="00E544E2"/>
    <w:rsid w:val="00E54B81"/>
    <w:rsid w:val="00E56236"/>
    <w:rsid w:val="00E5646F"/>
    <w:rsid w:val="00E57710"/>
    <w:rsid w:val="00E57EA4"/>
    <w:rsid w:val="00E609AD"/>
    <w:rsid w:val="00E62F48"/>
    <w:rsid w:val="00E6474A"/>
    <w:rsid w:val="00E64BAC"/>
    <w:rsid w:val="00E65C9B"/>
    <w:rsid w:val="00E6643D"/>
    <w:rsid w:val="00E668BB"/>
    <w:rsid w:val="00E678C2"/>
    <w:rsid w:val="00E70553"/>
    <w:rsid w:val="00E70557"/>
    <w:rsid w:val="00E707A3"/>
    <w:rsid w:val="00E72F84"/>
    <w:rsid w:val="00E737FC"/>
    <w:rsid w:val="00E7437B"/>
    <w:rsid w:val="00E77EE8"/>
    <w:rsid w:val="00E83268"/>
    <w:rsid w:val="00E832E6"/>
    <w:rsid w:val="00E84378"/>
    <w:rsid w:val="00E84FE9"/>
    <w:rsid w:val="00E85E6D"/>
    <w:rsid w:val="00E86BC5"/>
    <w:rsid w:val="00E90929"/>
    <w:rsid w:val="00E9168B"/>
    <w:rsid w:val="00E91CD3"/>
    <w:rsid w:val="00E94E40"/>
    <w:rsid w:val="00E97148"/>
    <w:rsid w:val="00EA1259"/>
    <w:rsid w:val="00EA22C7"/>
    <w:rsid w:val="00EA2BFB"/>
    <w:rsid w:val="00EA472B"/>
    <w:rsid w:val="00EA62D9"/>
    <w:rsid w:val="00EA7562"/>
    <w:rsid w:val="00EB1500"/>
    <w:rsid w:val="00EB1681"/>
    <w:rsid w:val="00EB17B8"/>
    <w:rsid w:val="00EB1CB8"/>
    <w:rsid w:val="00EB1DC6"/>
    <w:rsid w:val="00EB4EE9"/>
    <w:rsid w:val="00EC4554"/>
    <w:rsid w:val="00EC4D1B"/>
    <w:rsid w:val="00EC637F"/>
    <w:rsid w:val="00ED20DF"/>
    <w:rsid w:val="00ED2EF2"/>
    <w:rsid w:val="00ED372F"/>
    <w:rsid w:val="00ED7792"/>
    <w:rsid w:val="00EE0F38"/>
    <w:rsid w:val="00EE1EF4"/>
    <w:rsid w:val="00EE291A"/>
    <w:rsid w:val="00EE2A9F"/>
    <w:rsid w:val="00EE320B"/>
    <w:rsid w:val="00EF09B4"/>
    <w:rsid w:val="00EF33B4"/>
    <w:rsid w:val="00EF36ED"/>
    <w:rsid w:val="00EF45EC"/>
    <w:rsid w:val="00EF54AF"/>
    <w:rsid w:val="00EF6270"/>
    <w:rsid w:val="00F0086E"/>
    <w:rsid w:val="00F009E6"/>
    <w:rsid w:val="00F01372"/>
    <w:rsid w:val="00F07E3B"/>
    <w:rsid w:val="00F10A35"/>
    <w:rsid w:val="00F11601"/>
    <w:rsid w:val="00F15107"/>
    <w:rsid w:val="00F16840"/>
    <w:rsid w:val="00F17294"/>
    <w:rsid w:val="00F215FB"/>
    <w:rsid w:val="00F2491B"/>
    <w:rsid w:val="00F26F30"/>
    <w:rsid w:val="00F27B55"/>
    <w:rsid w:val="00F318D2"/>
    <w:rsid w:val="00F31A5F"/>
    <w:rsid w:val="00F328E2"/>
    <w:rsid w:val="00F33084"/>
    <w:rsid w:val="00F35575"/>
    <w:rsid w:val="00F35BC7"/>
    <w:rsid w:val="00F35F0F"/>
    <w:rsid w:val="00F36037"/>
    <w:rsid w:val="00F37530"/>
    <w:rsid w:val="00F37628"/>
    <w:rsid w:val="00F37786"/>
    <w:rsid w:val="00F4134F"/>
    <w:rsid w:val="00F414CC"/>
    <w:rsid w:val="00F4157C"/>
    <w:rsid w:val="00F4332E"/>
    <w:rsid w:val="00F43369"/>
    <w:rsid w:val="00F43405"/>
    <w:rsid w:val="00F43734"/>
    <w:rsid w:val="00F44E3B"/>
    <w:rsid w:val="00F45EDB"/>
    <w:rsid w:val="00F46167"/>
    <w:rsid w:val="00F4634C"/>
    <w:rsid w:val="00F47358"/>
    <w:rsid w:val="00F501F7"/>
    <w:rsid w:val="00F5087D"/>
    <w:rsid w:val="00F53138"/>
    <w:rsid w:val="00F54761"/>
    <w:rsid w:val="00F549F0"/>
    <w:rsid w:val="00F56342"/>
    <w:rsid w:val="00F56475"/>
    <w:rsid w:val="00F57A4D"/>
    <w:rsid w:val="00F57D2C"/>
    <w:rsid w:val="00F621FA"/>
    <w:rsid w:val="00F62739"/>
    <w:rsid w:val="00F63A34"/>
    <w:rsid w:val="00F63B97"/>
    <w:rsid w:val="00F66042"/>
    <w:rsid w:val="00F669B3"/>
    <w:rsid w:val="00F67868"/>
    <w:rsid w:val="00F7191F"/>
    <w:rsid w:val="00F71E9F"/>
    <w:rsid w:val="00F7292C"/>
    <w:rsid w:val="00F72A4E"/>
    <w:rsid w:val="00F77958"/>
    <w:rsid w:val="00F8176B"/>
    <w:rsid w:val="00F829B7"/>
    <w:rsid w:val="00F82C6C"/>
    <w:rsid w:val="00F8506D"/>
    <w:rsid w:val="00F86D79"/>
    <w:rsid w:val="00F87B84"/>
    <w:rsid w:val="00F94267"/>
    <w:rsid w:val="00F943D7"/>
    <w:rsid w:val="00F94506"/>
    <w:rsid w:val="00F94617"/>
    <w:rsid w:val="00F96B37"/>
    <w:rsid w:val="00F97629"/>
    <w:rsid w:val="00FA17AA"/>
    <w:rsid w:val="00FA31F6"/>
    <w:rsid w:val="00FA55E3"/>
    <w:rsid w:val="00FA5C67"/>
    <w:rsid w:val="00FA61EC"/>
    <w:rsid w:val="00FA66EB"/>
    <w:rsid w:val="00FB0498"/>
    <w:rsid w:val="00FB2432"/>
    <w:rsid w:val="00FB518D"/>
    <w:rsid w:val="00FB5402"/>
    <w:rsid w:val="00FB6645"/>
    <w:rsid w:val="00FC00E0"/>
    <w:rsid w:val="00FC03F5"/>
    <w:rsid w:val="00FC0827"/>
    <w:rsid w:val="00FC271E"/>
    <w:rsid w:val="00FC3C81"/>
    <w:rsid w:val="00FC4E41"/>
    <w:rsid w:val="00FC7150"/>
    <w:rsid w:val="00FD0A44"/>
    <w:rsid w:val="00FD1560"/>
    <w:rsid w:val="00FD16B4"/>
    <w:rsid w:val="00FD1AC6"/>
    <w:rsid w:val="00FD1F11"/>
    <w:rsid w:val="00FE04B2"/>
    <w:rsid w:val="00FE130B"/>
    <w:rsid w:val="00FE36F3"/>
    <w:rsid w:val="00FE57E7"/>
    <w:rsid w:val="00FE747A"/>
    <w:rsid w:val="00FF0B3E"/>
    <w:rsid w:val="00FF0C62"/>
    <w:rsid w:val="00FF0C72"/>
    <w:rsid w:val="00FF1698"/>
    <w:rsid w:val="00FF47D5"/>
    <w:rsid w:val="00FF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73B74F5"/>
  <w15:docId w15:val="{A7B517B4-8815-41A4-80EC-23F7BBD25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E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E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6185"/>
    <w:pPr>
      <w:ind w:left="720"/>
      <w:contextualSpacing/>
    </w:pPr>
  </w:style>
  <w:style w:type="table" w:styleId="TableGrid">
    <w:name w:val="Table Grid"/>
    <w:basedOn w:val="TableNormal"/>
    <w:uiPriority w:val="59"/>
    <w:rsid w:val="00CD4F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CD4F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CE15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5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4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D3D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D70"/>
  </w:style>
  <w:style w:type="paragraph" w:styleId="Footer">
    <w:name w:val="footer"/>
    <w:basedOn w:val="Normal"/>
    <w:link w:val="FooterChar"/>
    <w:uiPriority w:val="99"/>
    <w:unhideWhenUsed/>
    <w:rsid w:val="007D3D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D70"/>
  </w:style>
  <w:style w:type="paragraph" w:styleId="Title">
    <w:name w:val="Title"/>
    <w:aliases w:val="Texte_Normal"/>
    <w:basedOn w:val="Normal"/>
    <w:next w:val="Normal"/>
    <w:link w:val="TitleChar"/>
    <w:uiPriority w:val="99"/>
    <w:qFormat/>
    <w:rsid w:val="00CF6E2F"/>
    <w:pPr>
      <w:spacing w:line="360" w:lineRule="auto"/>
      <w:jc w:val="both"/>
    </w:pPr>
    <w:rPr>
      <w:rFonts w:ascii="Calibri" w:eastAsia="Calibri" w:hAnsi="Calibri" w:cs="Times New Roman"/>
      <w:sz w:val="24"/>
      <w:szCs w:val="24"/>
      <w:lang w:val="x-none" w:eastAsia="x-none"/>
    </w:rPr>
  </w:style>
  <w:style w:type="character" w:customStyle="1" w:styleId="TitleChar">
    <w:name w:val="Title Char"/>
    <w:aliases w:val="Texte_Normal Char"/>
    <w:basedOn w:val="DefaultParagraphFont"/>
    <w:link w:val="Title"/>
    <w:uiPriority w:val="99"/>
    <w:rsid w:val="00CF6E2F"/>
    <w:rPr>
      <w:rFonts w:ascii="Calibri" w:eastAsia="Calibri" w:hAnsi="Calibri" w:cs="Times New Roman"/>
      <w:sz w:val="24"/>
      <w:szCs w:val="24"/>
      <w:lang w:val="x-none" w:eastAsia="x-none"/>
    </w:rPr>
  </w:style>
  <w:style w:type="paragraph" w:styleId="NormalWeb">
    <w:name w:val="Normal (Web)"/>
    <w:basedOn w:val="Normal"/>
    <w:uiPriority w:val="99"/>
    <w:rsid w:val="00CF6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refigure2">
    <w:name w:val="Titre figure 2"/>
    <w:basedOn w:val="Normal"/>
    <w:next w:val="Normal"/>
    <w:link w:val="Titrefigure2Car"/>
    <w:uiPriority w:val="99"/>
    <w:rsid w:val="00CF6E2F"/>
    <w:pPr>
      <w:spacing w:line="240" w:lineRule="auto"/>
      <w:jc w:val="both"/>
    </w:pPr>
    <w:rPr>
      <w:rFonts w:ascii="Calibri" w:eastAsia="Calibri" w:hAnsi="Calibri" w:cs="Times New Roman"/>
      <w:b/>
      <w:i/>
      <w:iCs/>
      <w:color w:val="4F81BD"/>
      <w:sz w:val="18"/>
      <w:szCs w:val="18"/>
      <w:u w:val="single"/>
      <w:lang w:val="x-none" w:eastAsia="x-none"/>
    </w:rPr>
  </w:style>
  <w:style w:type="character" w:customStyle="1" w:styleId="Titrefigure2Car">
    <w:name w:val="Titre figure 2 Car"/>
    <w:link w:val="Titrefigure2"/>
    <w:uiPriority w:val="99"/>
    <w:locked/>
    <w:rsid w:val="00CF6E2F"/>
    <w:rPr>
      <w:rFonts w:ascii="Calibri" w:eastAsia="Calibri" w:hAnsi="Calibri" w:cs="Times New Roman"/>
      <w:b/>
      <w:i/>
      <w:iCs/>
      <w:color w:val="4F81BD"/>
      <w:sz w:val="18"/>
      <w:szCs w:val="18"/>
      <w:u w:val="single"/>
      <w:lang w:val="x-none" w:eastAsia="x-none"/>
    </w:rPr>
  </w:style>
  <w:style w:type="character" w:styleId="PageNumber">
    <w:name w:val="page number"/>
    <w:uiPriority w:val="99"/>
    <w:rsid w:val="00CF6E2F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7F713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1E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95D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8B95A8-2836-4625-906F-2BB1B0D85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13BBFBE.dotm</Template>
  <TotalTime>1</TotalTime>
  <Pages>2</Pages>
  <Words>497</Words>
  <Characters>2838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3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cd</dc:creator>
  <cp:keywords/>
  <dc:description/>
  <cp:lastModifiedBy>Karthik R</cp:lastModifiedBy>
  <cp:revision>4</cp:revision>
  <cp:lastPrinted>2018-11-21T11:23:00Z</cp:lastPrinted>
  <dcterms:created xsi:type="dcterms:W3CDTF">2019-07-18T11:35:00Z</dcterms:created>
  <dcterms:modified xsi:type="dcterms:W3CDTF">2019-09-20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euro-oncology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brain</vt:lpwstr>
  </property>
  <property fmtid="{D5CDD505-2E9C-101B-9397-08002B2CF9AE}" pid="7" name="Mendeley Recent Style Name 1_1">
    <vt:lpwstr>Brain</vt:lpwstr>
  </property>
  <property fmtid="{D5CDD505-2E9C-101B-9397-08002B2CF9AE}" pid="8" name="Mendeley Recent Style Id 2_1">
    <vt:lpwstr>http://www.zotero.org/styles/clinical-cancer-research</vt:lpwstr>
  </property>
  <property fmtid="{D5CDD505-2E9C-101B-9397-08002B2CF9AE}" pid="9" name="Mendeley Recent Style Name 2_1">
    <vt:lpwstr>Clinical Cancer Research</vt:lpwstr>
  </property>
  <property fmtid="{D5CDD505-2E9C-101B-9397-08002B2CF9AE}" pid="10" name="Mendeley Recent Style Id 3_1">
    <vt:lpwstr>http://csl.mendeley.com/styles/3705141/springer-vancouver-brackets</vt:lpwstr>
  </property>
  <property fmtid="{D5CDD505-2E9C-101B-9397-08002B2CF9AE}" pid="11" name="Mendeley Recent Style Name 3_1">
    <vt:lpwstr>EJNMMI - CORROYER-DULMONT Aurélien</vt:lpwstr>
  </property>
  <property fmtid="{D5CDD505-2E9C-101B-9397-08002B2CF9AE}" pid="12" name="Mendeley Recent Style Id 4_1">
    <vt:lpwstr>http://www.zotero.org/styles/frontiers</vt:lpwstr>
  </property>
  <property fmtid="{D5CDD505-2E9C-101B-9397-08002B2CF9AE}" pid="13" name="Mendeley Recent Style Name 4_1">
    <vt:lpwstr>Frontiers journals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neuro-oncology</vt:lpwstr>
  </property>
  <property fmtid="{D5CDD505-2E9C-101B-9397-08002B2CF9AE}" pid="23" name="Mendeley Recent Style Name 9_1">
    <vt:lpwstr>Neuro-Oncology</vt:lpwstr>
  </property>
  <property fmtid="{D5CDD505-2E9C-101B-9397-08002B2CF9AE}" pid="24" name="Mendeley Unique User Id_1">
    <vt:lpwstr>37848011-1703-3191-95ec-84b24b9802e1</vt:lpwstr>
  </property>
</Properties>
</file>